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5DA53" w14:textId="1E698812" w:rsidR="00690F8F" w:rsidRPr="0088701C" w:rsidRDefault="009E53AB" w:rsidP="009E53AB">
      <w:pPr>
        <w:rPr>
          <w:sz w:val="20"/>
          <w:szCs w:val="20"/>
        </w:rPr>
      </w:pPr>
      <w:r w:rsidRPr="0088701C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Supplementary Figure Legends</w:t>
      </w:r>
    </w:p>
    <w:p w14:paraId="4F88D390" w14:textId="64F5211F" w:rsidR="00755458" w:rsidRPr="0088701C" w:rsidRDefault="00D27045" w:rsidP="0088701C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88701C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Supplementary Figure S1. The features of TMZ-R cells. 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The viability of resistance cells and parental cells after treatment with TMZ. (A) U87/U87R, (B) U251/U251R, (C) A172/A172R, (D) U138/U183R, (E) U118/U118R, (F) T98G/T98GR. Cell were treated with various concentrations of TMZ (0, 50, 100, 500, 1000, or 2000 </w:t>
      </w:r>
      <w:proofErr w:type="spellStart"/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>μM</w:t>
      </w:r>
      <w:proofErr w:type="spellEnd"/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>) for 48 h, and then cell viabilities were determined by the MTT assay. (G) ROCK2 mRNA expression in cells. (</w:t>
      </w:r>
      <w:r w:rsidR="000811A6">
        <w:rPr>
          <w:rFonts w:ascii="Times New Roman" w:hAnsi="Times New Roman" w:cs="Times New Roman"/>
          <w:color w:val="000000"/>
          <w:kern w:val="0"/>
          <w:sz w:val="20"/>
          <w:szCs w:val="20"/>
        </w:rPr>
        <w:t>H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) MGMT mRNA expression in cells. (I, J, K, L, M and N) Bliss synergism analysis of cells treated with varying doses of </w:t>
      </w:r>
      <w:proofErr w:type="spellStart"/>
      <w:r w:rsidR="00565A79">
        <w:rPr>
          <w:rFonts w:ascii="Times New Roman" w:hAnsi="Times New Roman" w:cs="Times New Roman"/>
          <w:color w:val="000000"/>
          <w:kern w:val="0"/>
          <w:sz w:val="20"/>
          <w:szCs w:val="20"/>
        </w:rPr>
        <w:t>f</w:t>
      </w:r>
      <w:r w:rsidR="00565A79"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>asudil</w:t>
      </w:r>
      <w:proofErr w:type="spellEnd"/>
      <w:r w:rsidR="00565A79"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and TMZ. (O, P and Q) TMZ showed an increased cytotoxicity with </w:t>
      </w:r>
      <w:proofErr w:type="spellStart"/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>fasudil</w:t>
      </w:r>
      <w:proofErr w:type="spellEnd"/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in </w:t>
      </w:r>
      <w:proofErr w:type="spellStart"/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>MGMT</w:t>
      </w:r>
      <w:r w:rsidR="00565A79" w:rsidRPr="00B46459">
        <w:rPr>
          <w:rFonts w:ascii="Times New Roman" w:hAnsi="Times New Roman" w:cs="Times New Roman"/>
          <w:color w:val="000000"/>
          <w:kern w:val="0"/>
          <w:sz w:val="20"/>
          <w:szCs w:val="20"/>
          <w:vertAlign w:val="superscript"/>
        </w:rPr>
        <w:t>low</w:t>
      </w:r>
      <w:proofErr w:type="spellEnd"/>
      <w:r w:rsidR="00565A79"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TMZ-R cells. (R) p-ROCK2, γH2X expression with </w:t>
      </w:r>
      <w:proofErr w:type="spellStart"/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>fasudil</w:t>
      </w:r>
      <w:proofErr w:type="spellEnd"/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Data are </w:t>
      </w:r>
      <w:r w:rsidR="001F1889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shown</w:t>
      </w:r>
      <w:r w:rsidR="001F1889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1F1889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as</w:t>
      </w:r>
      <w:r w:rsidR="001F1889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>mean ± SD of three independent experiments. P values determined by ANOVA or two-tailed unpaired t-test. Statistical differences compared with the controls are given as *P &lt; 0.05, **P &lt; 0.01, ***P &lt; 0.005, ****P &lt; 0.001.</w:t>
      </w:r>
    </w:p>
    <w:p w14:paraId="5CFB81FE" w14:textId="77777777" w:rsidR="0088701C" w:rsidRPr="0088701C" w:rsidRDefault="0088701C" w:rsidP="0088701C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061A1341" w14:textId="2B0491E8" w:rsidR="008B348F" w:rsidRPr="0088701C" w:rsidRDefault="008B348F" w:rsidP="00BA1B70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88701C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Supplementary Figure S2. Primary cells were obtained from U251 xenograft tumor model. (A)</w:t>
      </w:r>
      <w:r w:rsidR="00942FA3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="00942FA3" w:rsidRPr="00B46459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U251 cells was used to establish a xenograft tumor, followed by a </w:t>
      </w:r>
      <w:r w:rsidR="00FF5C07" w:rsidRPr="00FF5C07">
        <w:rPr>
          <w:rFonts w:ascii="Times New Roman" w:hAnsi="Times New Roman" w:cs="Times New Roman"/>
          <w:color w:val="000000"/>
          <w:kern w:val="0"/>
          <w:sz w:val="20"/>
          <w:szCs w:val="20"/>
        </w:rPr>
        <w:t>sequential treatment</w:t>
      </w:r>
      <w:r w:rsidR="00942FA3" w:rsidRPr="00B46459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of with TMZ at different doses. After 4 four phases, a TMZ-resistant xenograft tumor is </w:t>
      </w:r>
      <w:r w:rsidR="00BA1B70" w:rsidRPr="00BA1B70">
        <w:rPr>
          <w:rFonts w:ascii="Times New Roman" w:hAnsi="Times New Roman" w:cs="Times New Roman"/>
          <w:color w:val="000000"/>
          <w:kern w:val="0"/>
          <w:sz w:val="20"/>
          <w:szCs w:val="20"/>
        </w:rPr>
        <w:t>established,</w:t>
      </w:r>
      <w:r w:rsidR="00942FA3" w:rsidRPr="00B46459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and </w:t>
      </w:r>
      <w:r w:rsidR="00BA1B70">
        <w:rPr>
          <w:rFonts w:ascii="Times New Roman" w:hAnsi="Times New Roman" w:cs="Times New Roman"/>
          <w:color w:val="000000"/>
          <w:kern w:val="0"/>
          <w:sz w:val="20"/>
          <w:szCs w:val="20"/>
        </w:rPr>
        <w:t>t</w:t>
      </w:r>
      <w:r w:rsidR="00BA1B70" w:rsidRPr="00BA1B7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umor tissue was isolated from the </w:t>
      </w:r>
      <w:r w:rsidR="00BA1B70" w:rsidRPr="00AC13EF">
        <w:rPr>
          <w:rFonts w:ascii="Times New Roman" w:hAnsi="Times New Roman" w:cs="Times New Roman"/>
          <w:color w:val="000000"/>
          <w:kern w:val="0"/>
          <w:sz w:val="20"/>
          <w:szCs w:val="20"/>
        </w:rPr>
        <w:t>xenograft tumor</w:t>
      </w:r>
      <w:r w:rsidR="00BA1B70" w:rsidRPr="00BA1B7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and disseminated into single cells</w:t>
      </w:r>
      <w:r w:rsidR="00BA1B7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BA1B70" w:rsidRPr="00BA1B70">
        <w:rPr>
          <w:rFonts w:ascii="Times New Roman" w:hAnsi="Times New Roman" w:cs="Times New Roman"/>
          <w:color w:val="000000"/>
          <w:kern w:val="0"/>
          <w:sz w:val="20"/>
          <w:szCs w:val="20"/>
        </w:rPr>
        <w:t>until growing at a rate of exponential proliferation, in vitro</w:t>
      </w:r>
      <w:r w:rsidR="00BA1B7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The cell </w:t>
      </w:r>
      <w:r w:rsidR="00C505B1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was</w:t>
      </w:r>
      <w:r w:rsidR="00C505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BA1B7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named </w:t>
      </w:r>
      <w:r w:rsidR="00942FA3" w:rsidRPr="00B46459">
        <w:rPr>
          <w:rFonts w:ascii="Times New Roman" w:hAnsi="Times New Roman" w:cs="Times New Roman"/>
          <w:color w:val="000000"/>
          <w:kern w:val="0"/>
          <w:sz w:val="20"/>
          <w:szCs w:val="20"/>
        </w:rPr>
        <w:t>mrU</w:t>
      </w:r>
      <w:proofErr w:type="gramStart"/>
      <w:r w:rsidR="00942FA3" w:rsidRPr="00B46459">
        <w:rPr>
          <w:rFonts w:ascii="Times New Roman" w:hAnsi="Times New Roman" w:cs="Times New Roman"/>
          <w:color w:val="000000"/>
          <w:kern w:val="0"/>
          <w:sz w:val="20"/>
          <w:szCs w:val="20"/>
        </w:rPr>
        <w:t>251</w:t>
      </w:r>
      <w:r w:rsidR="00BA1B70">
        <w:rPr>
          <w:rFonts w:ascii="Times New Roman" w:hAnsi="Times New Roman" w:cs="Times New Roman"/>
          <w:color w:val="000000"/>
          <w:kern w:val="0"/>
          <w:sz w:val="20"/>
          <w:szCs w:val="20"/>
        </w:rPr>
        <w:t>.(</w:t>
      </w:r>
      <w:proofErr w:type="gramEnd"/>
      <w:r w:rsidR="00BA1B7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B) 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>Primary cells were</w:t>
      </w:r>
      <w:r w:rsidRPr="0088701C">
        <w:rPr>
          <w:sz w:val="20"/>
          <w:szCs w:val="20"/>
        </w:rPr>
        <w:t xml:space="preserve"> 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obtained from U251 xenograft tumor model. </w:t>
      </w:r>
      <w:r w:rsidR="00FF5C07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This cell </w:t>
      </w:r>
      <w:r w:rsidR="00C505B1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was</w:t>
      </w:r>
      <w:r w:rsidR="00C505B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FF5C07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named as mU251. 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Cell were treated with various concentrations of TMZ (0, 50, 100, 500, 1000, or 2000 </w:t>
      </w:r>
      <w:proofErr w:type="spellStart"/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>μM</w:t>
      </w:r>
      <w:proofErr w:type="spellEnd"/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>) for 48 h, and then cell viabilities were determined by the MTT assay (C and D). (E) Clone formation with TMZ (100μM). Data are mean ± SD. P values determined by ANOVA or two-tailed unpaired t-test. Statistical differences compared with the controls are given as *P &lt; 0.05, **P &lt; 0.01, ***P &lt; 0.005, ****P &lt; 0.001.</w:t>
      </w:r>
    </w:p>
    <w:p w14:paraId="6A1E78A9" w14:textId="77777777" w:rsidR="0088701C" w:rsidRPr="0088701C" w:rsidRDefault="0088701C" w:rsidP="0088701C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65FCC60F" w14:textId="77777777" w:rsidR="0088701C" w:rsidRPr="0088701C" w:rsidRDefault="00DA4B33" w:rsidP="00B27C3E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88701C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Supplementary Figure S3. HR repair in TMZ-R cells. 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>Efficiency of</w:t>
      </w:r>
      <w:r w:rsidRPr="0088701C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>HR (A), NHEJ (B), SSA (C), a-EJ (D) repair in TMZ-R cells compared with parental cells. Data are mean ± SD of three independent experiments. (E, F, G, H) DSB–ChIP quantification over time of γH2AX, MRE11, ATM, BRCA1, PRA2 and RAD51 levels at the site-specific DSB. P values determined by ANOVA or two-tailed unpaired t-test. Statistical differences compared with the controls are given as *P &lt; 0.05, **P &lt; 0.01, ***P &lt; 0.005, ****P &lt; 0.001.</w:t>
      </w:r>
    </w:p>
    <w:p w14:paraId="1928F0F9" w14:textId="77777777" w:rsidR="0088701C" w:rsidRPr="0088701C" w:rsidRDefault="0088701C" w:rsidP="00B27C3E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0B9BA4B0" w14:textId="695E3D7B" w:rsidR="0088701C" w:rsidRDefault="00B27C3E" w:rsidP="00463160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88701C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Supplementary Figure S4. DSB–ChIP quantification of HR factors.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DSB–ChIP quantification over time of MRE11, ATM, BRCA1, PRA2 and RAD51 levels at the site-specific DSB with ROCK2-KD or </w:t>
      </w:r>
      <w:proofErr w:type="spellStart"/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>fasudil</w:t>
      </w:r>
      <w:proofErr w:type="spellEnd"/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U87R </w:t>
      </w:r>
      <w:r w:rsidRPr="0088701C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cells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 (A) MRE11. (B) ATM. (C) BRCA1. (D) RPA2. (E) RAD51. (F) IgG control. U251R </w:t>
      </w:r>
      <w:r w:rsidRPr="0088701C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cells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 (G) MRE11. (H) ATM. (I) BRCA1. (J) RPA2. (K) RAD51. (L) IgG control. A172R </w:t>
      </w:r>
      <w:r w:rsidRPr="0088701C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cells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: (M) MRE11. (O) ATM. (P) BRCA1. (Q) RPA2. (R) RAD51. (S) IgG control. mrU251 </w:t>
      </w:r>
      <w:r w:rsidRPr="0088701C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cells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>: (T) MRE11. (U) ATM. (V) BRCA1. (W) RPA2. (X) RAD51. (Y) IgG control. Data are mean ± SD of three independent experiments. P values determined by ANOVA or two-tailed unpaired t-test. Statistical differences compared with the controls are given as *P &lt; 0.05, **P &lt; 0.01.</w:t>
      </w:r>
    </w:p>
    <w:p w14:paraId="322E09D9" w14:textId="77777777" w:rsidR="00DD5475" w:rsidRPr="0088701C" w:rsidRDefault="00DD5475" w:rsidP="00463160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39ADDC5A" w14:textId="0624FB93" w:rsidR="002B5A75" w:rsidRDefault="00DD5475" w:rsidP="002B5A75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88701C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Supplementary Figure S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6</w:t>
      </w:r>
      <w:r w:rsidRPr="0088701C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. ROCK2 did not regulated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MRE11 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0"/>
          <w:szCs w:val="20"/>
        </w:rPr>
        <w:t>expression.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="00341F21" w:rsidRPr="008A35CF">
        <w:rPr>
          <w:rFonts w:ascii="Times New Roman" w:hAnsi="Times New Roman" w:cs="Times New Roman"/>
          <w:color w:val="000000"/>
          <w:kern w:val="0"/>
          <w:sz w:val="20"/>
          <w:szCs w:val="20"/>
        </w:rPr>
        <w:t>(A) Co-expression analyze of MRE11A expression with ROCK2 expression using CGGA data. (</w:t>
      </w:r>
      <w:r w:rsidR="00BA3E8C">
        <w:rPr>
          <w:rFonts w:ascii="Times New Roman" w:hAnsi="Times New Roman" w:cs="Times New Roman"/>
          <w:color w:val="000000"/>
          <w:kern w:val="0"/>
          <w:sz w:val="20"/>
          <w:szCs w:val="20"/>
        </w:rPr>
        <w:t>B</w:t>
      </w:r>
      <w:r w:rsidR="00341F21" w:rsidRPr="008A35C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) Gene expressions of </w:t>
      </w:r>
      <w:r w:rsidR="00BA3E8C">
        <w:rPr>
          <w:rFonts w:ascii="Times New Roman" w:hAnsi="Times New Roman" w:cs="Times New Roman"/>
          <w:color w:val="000000"/>
          <w:kern w:val="0"/>
          <w:sz w:val="20"/>
          <w:szCs w:val="20"/>
        </w:rPr>
        <w:t>MRE11 was</w:t>
      </w:r>
      <w:r w:rsidR="00341F21" w:rsidRPr="008A35C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determined with ROCK2-KD. (</w:t>
      </w:r>
      <w:r w:rsidR="00BA3E8C">
        <w:rPr>
          <w:rFonts w:ascii="Times New Roman" w:hAnsi="Times New Roman" w:cs="Times New Roman"/>
          <w:color w:val="000000"/>
          <w:kern w:val="0"/>
          <w:sz w:val="20"/>
          <w:szCs w:val="20"/>
        </w:rPr>
        <w:t>C</w:t>
      </w:r>
      <w:r w:rsidR="002B5A75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and D</w:t>
      </w:r>
      <w:r w:rsidR="00341F21" w:rsidRPr="008A35C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) MRE11 protein level </w:t>
      </w:r>
      <w:r w:rsidR="00BA3E8C">
        <w:rPr>
          <w:rFonts w:ascii="Times New Roman" w:hAnsi="Times New Roman" w:cs="Times New Roman"/>
          <w:color w:val="000000"/>
          <w:kern w:val="0"/>
          <w:sz w:val="20"/>
          <w:szCs w:val="20"/>
        </w:rPr>
        <w:t>was</w:t>
      </w:r>
      <w:r w:rsidR="00341F21" w:rsidRPr="008A35C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determined with ROCK2-KD. </w:t>
      </w:r>
      <w:r w:rsidR="002B5A75"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Data are </w:t>
      </w:r>
      <w:r w:rsidR="002B5A75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presented as </w:t>
      </w:r>
      <w:r w:rsidR="002B5A75"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mean ± SD of three independent experiments. P values determined by ANOVA or two-tailed unpaired t-test. Statistical differences compared with the controls are given as *P &lt; 0.05, **P </w:t>
      </w:r>
      <w:r w:rsidR="002B5A75"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lastRenderedPageBreak/>
        <w:t>&lt; 0.01.</w:t>
      </w:r>
    </w:p>
    <w:p w14:paraId="3A42086E" w14:textId="77777777" w:rsidR="00DD5475" w:rsidRPr="0088701C" w:rsidRDefault="00DD5475" w:rsidP="00463160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56AF006B" w14:textId="1600E64E" w:rsidR="00463160" w:rsidRPr="0088701C" w:rsidRDefault="00463160" w:rsidP="00463160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88701C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Supplementary Figure </w:t>
      </w:r>
      <w:r w:rsidR="00DD5475" w:rsidRPr="0088701C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S</w:t>
      </w:r>
      <w:r w:rsidR="00DD5475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6</w:t>
      </w:r>
      <w:r w:rsidRPr="0088701C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. ROCK2 did not regulated other HR factors.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Co-expression of KAT5 (A), BRCA1 (B), RAD51 (C), RPA2 (D) with ROCK2 using the mRNAseq_693 data set from the </w:t>
      </w:r>
      <w:r w:rsidR="00CA5382">
        <w:rPr>
          <w:rFonts w:ascii="Times New Roman" w:hAnsi="Times New Roman" w:cs="Times New Roman"/>
          <w:color w:val="000000"/>
          <w:kern w:val="0"/>
          <w:sz w:val="20"/>
          <w:szCs w:val="20"/>
        </w:rPr>
        <w:t>CGGA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(E, F, G and H) Gene expression of HR factors were determined in </w:t>
      </w:r>
      <w:r w:rsidR="00CA5382">
        <w:rPr>
          <w:rFonts w:ascii="Times New Roman" w:hAnsi="Times New Roman" w:cs="Times New Roman"/>
          <w:color w:val="000000"/>
          <w:kern w:val="0"/>
          <w:sz w:val="20"/>
          <w:szCs w:val="20"/>
        </w:rPr>
        <w:t>U87R/U251/A172R/mrU251R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cells with ROCK2-KD. Data are</w:t>
      </w:r>
      <w:r w:rsidR="00CA5382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shown as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mean ± SD of three independent experiments. P values determined by ANOVA or two-tailed unpaired t-test. Statistical differences compared with the controls are given as *P &lt; 0.05, **P &lt; 0.01.</w:t>
      </w:r>
    </w:p>
    <w:p w14:paraId="12E709E2" w14:textId="77777777" w:rsidR="00D0124F" w:rsidRPr="0088701C" w:rsidRDefault="00D0124F" w:rsidP="00463160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500FE077" w14:textId="1E36737A" w:rsidR="00D0124F" w:rsidRPr="0088701C" w:rsidRDefault="00D0124F" w:rsidP="00D0124F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88701C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Supplementary Figure </w:t>
      </w:r>
      <w:r w:rsidR="00DD5475" w:rsidRPr="0088701C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S</w:t>
      </w:r>
      <w:r w:rsidR="00DD5475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7</w:t>
      </w:r>
      <w:r w:rsidRPr="0088701C">
        <w:rPr>
          <w:rFonts w:ascii="Times New Roman" w:hAnsi="Times New Roman" w:cs="Times New Roman" w:hint="eastAsia"/>
          <w:b/>
          <w:bCs/>
          <w:color w:val="000000"/>
          <w:kern w:val="0"/>
          <w:sz w:val="20"/>
          <w:szCs w:val="20"/>
        </w:rPr>
        <w:t>.</w:t>
      </w:r>
      <w:r w:rsidRPr="0088701C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 ATM expression </w:t>
      </w:r>
      <w:r w:rsidR="00200E54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in slides and tumor samples of animal study with</w:t>
      </w:r>
      <w:r w:rsidR="00C8084C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proofErr w:type="spellStart"/>
      <w:r w:rsidR="00200E54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fasudil</w:t>
      </w:r>
      <w:proofErr w:type="spellEnd"/>
      <w:r w:rsidR="00200E54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="00122B9D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+ TMZ therapy</w:t>
      </w:r>
      <w:r w:rsidRPr="0088701C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. </w:t>
      </w:r>
      <w:r w:rsidR="00122B9D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The slides and tumor samples were collected </w:t>
      </w:r>
      <w:r w:rsidR="00C878BC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in the research we reported bef</w:t>
      </w:r>
      <w:r w:rsidR="0065194A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ore.</w:t>
      </w:r>
      <w:r w:rsidR="00C878BC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(A) γH2AX </w:t>
      </w:r>
      <w:r w:rsidRPr="0088701C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and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ATM </w:t>
      </w:r>
      <w:r w:rsidRPr="0088701C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expression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88701C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were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88701C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test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88701C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in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88701C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vivo.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For U251R assay: TMZ (25mg/kg), </w:t>
      </w:r>
      <w:proofErr w:type="spellStart"/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>fasudil</w:t>
      </w:r>
      <w:proofErr w:type="spellEnd"/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20mg/kg), TMZ (25mg/kg) plus </w:t>
      </w:r>
      <w:proofErr w:type="spellStart"/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>fasudil</w:t>
      </w:r>
      <w:proofErr w:type="spellEnd"/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20mg/kg). (B) Scores of IHC. (C) Percentage of positive stained cell. (D) ROCK2, p-ROCK2, ATM expression were determined in samples from U251 xenograft tumors. P values determined by ANOVA or two-tailed unpaired t-test. Statistical differences compared with the controls are given as*P &lt; 0.05, **P &lt; 0.01, ***P &lt; 0.005, ****P &lt; 0.001.</w:t>
      </w:r>
    </w:p>
    <w:p w14:paraId="3A6BBF75" w14:textId="529CC75D" w:rsidR="00C411E6" w:rsidRPr="0088701C" w:rsidRDefault="00C411E6" w:rsidP="00D0124F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63992F26" w14:textId="07588DC1" w:rsidR="00C411E6" w:rsidRPr="0088701C" w:rsidRDefault="003B0C50" w:rsidP="00D0124F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88701C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Supplementary Figure </w:t>
      </w:r>
      <w:r w:rsidR="00DD5475" w:rsidRPr="0088701C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S</w:t>
      </w:r>
      <w:r w:rsidR="00DD5475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8</w:t>
      </w:r>
      <w:r w:rsidRPr="0088701C">
        <w:rPr>
          <w:rFonts w:ascii="Times New Roman" w:hAnsi="Times New Roman" w:cs="Times New Roman" w:hint="eastAsia"/>
          <w:b/>
          <w:bCs/>
          <w:color w:val="000000"/>
          <w:kern w:val="0"/>
          <w:sz w:val="20"/>
          <w:szCs w:val="20"/>
        </w:rPr>
        <w:t>.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88701C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ZEB1 bond to</w:t>
      </w:r>
      <w:r w:rsidR="00CD24DC" w:rsidRPr="0088701C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="00CD24DC" w:rsidRPr="0088701C">
        <w:rPr>
          <w:rFonts w:ascii="Times New Roman" w:hAnsi="Times New Roman" w:cs="Times New Roman" w:hint="eastAsia"/>
          <w:b/>
          <w:bCs/>
          <w:color w:val="000000"/>
          <w:kern w:val="0"/>
          <w:sz w:val="20"/>
          <w:szCs w:val="20"/>
        </w:rPr>
        <w:t>motif</w:t>
      </w:r>
      <w:r w:rsidRPr="0088701C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 for ATM regulation.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F50A12">
        <w:rPr>
          <w:rFonts w:ascii="Times New Roman" w:hAnsi="Times New Roman" w:cs="Times New Roman"/>
          <w:color w:val="000000"/>
          <w:kern w:val="0"/>
          <w:sz w:val="20"/>
          <w:szCs w:val="20"/>
        </w:rPr>
        <w:t>(A)</w:t>
      </w:r>
      <w:r w:rsidR="00057868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F50A12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ChIP assay of </w:t>
      </w:r>
      <w:r w:rsidR="00057868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ATM promoter </w:t>
      </w:r>
      <w:r w:rsidR="002C1923">
        <w:rPr>
          <w:rFonts w:ascii="Times New Roman" w:hAnsi="Times New Roman" w:cs="Times New Roman"/>
          <w:color w:val="000000"/>
          <w:kern w:val="0"/>
          <w:sz w:val="20"/>
          <w:szCs w:val="20"/>
        </w:rPr>
        <w:t>in U87</w:t>
      </w:r>
      <w:r w:rsidR="003175F1">
        <w:rPr>
          <w:rFonts w:ascii="Times New Roman" w:hAnsi="Times New Roman" w:cs="Times New Roman"/>
          <w:color w:val="000000"/>
          <w:kern w:val="0"/>
          <w:sz w:val="20"/>
          <w:szCs w:val="20"/>
        </w:rPr>
        <w:t>/U87R and U251/U251R cells</w:t>
      </w:r>
      <w:r w:rsidR="00057868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(B) </w:t>
      </w:r>
      <w:r w:rsidR="003175F1">
        <w:rPr>
          <w:rFonts w:ascii="Times New Roman" w:hAnsi="Times New Roman" w:cs="Times New Roman"/>
          <w:color w:val="000000"/>
          <w:kern w:val="0"/>
          <w:sz w:val="20"/>
          <w:szCs w:val="20"/>
        </w:rPr>
        <w:t>L</w:t>
      </w:r>
      <w:r w:rsidR="003175F1" w:rsidRPr="003175F1">
        <w:rPr>
          <w:rFonts w:ascii="Times New Roman" w:hAnsi="Times New Roman" w:cs="Times New Roman"/>
          <w:color w:val="000000"/>
          <w:kern w:val="0"/>
          <w:sz w:val="20"/>
          <w:szCs w:val="20"/>
        </w:rPr>
        <w:t>uciferase reporter</w:t>
      </w:r>
      <w:r w:rsidR="003175F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assay of</w:t>
      </w:r>
      <w:r w:rsidR="003175F1" w:rsidRPr="003175F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3175F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ATM promoter in U87/U87R and U251/U251R cells. 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r w:rsidR="00F50A12">
        <w:rPr>
          <w:rFonts w:ascii="Times New Roman" w:hAnsi="Times New Roman" w:cs="Times New Roman"/>
          <w:color w:val="000000"/>
          <w:kern w:val="0"/>
          <w:sz w:val="20"/>
          <w:szCs w:val="20"/>
        </w:rPr>
        <w:t>C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>)</w:t>
      </w:r>
      <w:r w:rsidR="00B733ED" w:rsidRPr="0088701C">
        <w:rPr>
          <w:sz w:val="20"/>
          <w:szCs w:val="20"/>
        </w:rPr>
        <w:t xml:space="preserve"> </w:t>
      </w:r>
      <w:r w:rsidR="00B733ED"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Computational prediction of transcription-factor binding site locations </w:t>
      </w:r>
      <w:r w:rsidR="000970E7" w:rsidRPr="0088701C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by</w:t>
      </w:r>
      <w:r w:rsidR="005A0AE6"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JASPAR </w:t>
      </w:r>
      <w:r w:rsidR="005A0AE6" w:rsidRPr="0088701C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(</w:t>
      </w:r>
      <w:r w:rsidR="000816AF"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>http://jaspar.genereg.net/analysis</w:t>
      </w:r>
      <w:r w:rsidR="005A0AE6"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>)</w:t>
      </w:r>
      <w:r w:rsidR="000816AF"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>.</w:t>
      </w:r>
      <w:r w:rsidR="000970E7"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0816AF"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r w:rsidR="005C0D65">
        <w:rPr>
          <w:rFonts w:ascii="Times New Roman" w:hAnsi="Times New Roman" w:cs="Times New Roman"/>
          <w:color w:val="000000"/>
          <w:kern w:val="0"/>
          <w:sz w:val="20"/>
          <w:szCs w:val="20"/>
        </w:rPr>
        <w:t>D</w:t>
      </w:r>
      <w:r w:rsidR="000816AF"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>) Motif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in 0.9k. (</w:t>
      </w:r>
      <w:r w:rsidR="005C0D65">
        <w:rPr>
          <w:rFonts w:ascii="Times New Roman" w:hAnsi="Times New Roman" w:cs="Times New Roman"/>
          <w:color w:val="000000"/>
          <w:kern w:val="0"/>
          <w:sz w:val="20"/>
          <w:szCs w:val="20"/>
        </w:rPr>
        <w:t>E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) ATM gene expression was determined with promotor mutation plasmids in TMZ-R cells. </w:t>
      </w:r>
      <w:r w:rsidR="005C0D65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(F) EMSA assay of ZEB1 combined with </w:t>
      </w:r>
      <w:r w:rsidR="00FD192F">
        <w:rPr>
          <w:rFonts w:ascii="Times New Roman" w:hAnsi="Times New Roman" w:cs="Times New Roman"/>
          <w:color w:val="000000"/>
          <w:kern w:val="0"/>
          <w:sz w:val="20"/>
          <w:szCs w:val="20"/>
        </w:rPr>
        <w:t>probes contained E</w:t>
      </w:r>
      <w:r w:rsidR="007C1319">
        <w:rPr>
          <w:rFonts w:ascii="Times New Roman" w:hAnsi="Times New Roman" w:cs="Times New Roman"/>
          <w:color w:val="000000"/>
          <w:kern w:val="0"/>
          <w:sz w:val="20"/>
          <w:szCs w:val="20"/>
        </w:rPr>
        <w:t>2</w:t>
      </w:r>
      <w:r w:rsidR="00FD192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-box. </w:t>
      </w:r>
      <w:r w:rsidR="00C60EC0">
        <w:rPr>
          <w:rFonts w:ascii="Times New Roman" w:hAnsi="Times New Roman" w:cs="Times New Roman"/>
          <w:color w:val="000000"/>
          <w:kern w:val="0"/>
          <w:sz w:val="20"/>
          <w:szCs w:val="20"/>
        </w:rPr>
        <w:t>C</w:t>
      </w:r>
      <w:r w:rsidR="00C60EC0" w:rsidRPr="00C60EC0">
        <w:rPr>
          <w:rFonts w:ascii="Times New Roman" w:hAnsi="Times New Roman" w:cs="Times New Roman"/>
          <w:color w:val="000000"/>
          <w:kern w:val="0"/>
          <w:sz w:val="20"/>
          <w:szCs w:val="20"/>
        </w:rPr>
        <w:t>ompetition with specific (SC) or nonspecific (NS) probe</w:t>
      </w:r>
      <w:r w:rsidR="00C60EC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77643A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results</w:t>
      </w:r>
      <w:r w:rsidR="0077643A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77643A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were</w:t>
      </w:r>
      <w:r w:rsidR="0077643A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77643A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showed</w:t>
      </w:r>
      <w:r w:rsidR="0077643A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77643A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in</w:t>
      </w:r>
      <w:r w:rsidR="0077643A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77643A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the</w:t>
      </w:r>
      <w:r w:rsidR="0077643A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77643A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right</w:t>
      </w:r>
      <w:r w:rsidR="0077643A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77643A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panel.</w:t>
      </w:r>
      <w:r w:rsidR="0077643A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r w:rsidR="00FD192F">
        <w:rPr>
          <w:rFonts w:ascii="Times New Roman" w:hAnsi="Times New Roman" w:cs="Times New Roman"/>
          <w:color w:val="000000"/>
          <w:kern w:val="0"/>
          <w:sz w:val="20"/>
          <w:szCs w:val="20"/>
        </w:rPr>
        <w:t>G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>) Extract luciferase activities were determined 36 h after transfection. Luciferase were detected. (</w:t>
      </w:r>
      <w:r w:rsidR="00FD192F">
        <w:rPr>
          <w:rFonts w:ascii="Times New Roman" w:hAnsi="Times New Roman" w:cs="Times New Roman"/>
          <w:color w:val="000000"/>
          <w:kern w:val="0"/>
          <w:sz w:val="20"/>
          <w:szCs w:val="20"/>
        </w:rPr>
        <w:t>H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>) ATM protein expression was determined with promotor mutation plasmids. (</w:t>
      </w:r>
      <w:r w:rsidR="003B35A8">
        <w:rPr>
          <w:rFonts w:ascii="Times New Roman" w:hAnsi="Times New Roman" w:cs="Times New Roman"/>
          <w:color w:val="000000"/>
          <w:kern w:val="0"/>
          <w:sz w:val="20"/>
          <w:szCs w:val="20"/>
        </w:rPr>
        <w:t>I</w:t>
      </w:r>
      <w:r w:rsidR="003B35A8"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and </w:t>
      </w:r>
      <w:r w:rsidR="003B35A8">
        <w:rPr>
          <w:rFonts w:ascii="Times New Roman" w:hAnsi="Times New Roman" w:cs="Times New Roman"/>
          <w:color w:val="000000"/>
          <w:kern w:val="0"/>
          <w:sz w:val="20"/>
          <w:szCs w:val="20"/>
        </w:rPr>
        <w:t>J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>) ATM expression was tested with promotor mutation plasmids in ROCK2-KD cells. (</w:t>
      </w:r>
      <w:r w:rsidR="003B35A8">
        <w:rPr>
          <w:rFonts w:ascii="Times New Roman" w:hAnsi="Times New Roman" w:cs="Times New Roman"/>
          <w:color w:val="000000"/>
          <w:kern w:val="0"/>
          <w:sz w:val="20"/>
          <w:szCs w:val="20"/>
        </w:rPr>
        <w:t>K</w:t>
      </w:r>
      <w:r w:rsidR="003B35A8"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and </w:t>
      </w:r>
      <w:r w:rsidR="003B35A8">
        <w:rPr>
          <w:rFonts w:ascii="Times New Roman" w:hAnsi="Times New Roman" w:cs="Times New Roman"/>
          <w:color w:val="000000"/>
          <w:kern w:val="0"/>
          <w:sz w:val="20"/>
          <w:szCs w:val="20"/>
        </w:rPr>
        <w:t>L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) ATM expression was tested with promotor mutation plasmids in ROCK2-OE cells. Data are </w:t>
      </w:r>
      <w:r w:rsidR="003B35A8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shown as 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>mean ± SD of three independent experiments. P values determined by ANOVA or two-tailed unpaired t-test. Statistical differences compared with the controls are given as *P &lt; 0.05, **P &lt; 0.01, ***P &lt; 0.005, ****P &lt; 0.001.</w:t>
      </w:r>
    </w:p>
    <w:p w14:paraId="0CE71A39" w14:textId="18E5A6BF" w:rsidR="00C97023" w:rsidRPr="0088701C" w:rsidRDefault="00C97023" w:rsidP="00D0124F">
      <w:pPr>
        <w:rPr>
          <w:sz w:val="20"/>
          <w:szCs w:val="20"/>
        </w:rPr>
      </w:pPr>
    </w:p>
    <w:p w14:paraId="1895DB15" w14:textId="5416E14F" w:rsidR="007A6DF1" w:rsidRPr="0088701C" w:rsidRDefault="007A6DF1" w:rsidP="007A6DF1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88701C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Supplementary Figure </w:t>
      </w:r>
      <w:r w:rsidR="00DD5475" w:rsidRPr="0088701C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S</w:t>
      </w:r>
      <w:r w:rsidR="00DD5475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9</w:t>
      </w:r>
      <w:r w:rsidRPr="0088701C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. Determination of transcription cofactor</w:t>
      </w:r>
      <w:r w:rsidRPr="0088701C">
        <w:rPr>
          <w:rFonts w:ascii="Times New Roman" w:hAnsi="Times New Roman" w:cs="Times New Roman" w:hint="eastAsia"/>
          <w:b/>
          <w:bCs/>
          <w:color w:val="000000"/>
          <w:kern w:val="0"/>
          <w:sz w:val="20"/>
          <w:szCs w:val="20"/>
        </w:rPr>
        <w:t>s</w:t>
      </w:r>
      <w:r w:rsidRPr="0088701C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 for ZEB1</w:t>
      </w:r>
      <w:r w:rsidRPr="0088701C">
        <w:rPr>
          <w:rFonts w:ascii="Times New Roman" w:hAnsi="Times New Roman" w:cs="Times New Roman" w:hint="eastAsia"/>
          <w:b/>
          <w:bCs/>
          <w:color w:val="000000"/>
          <w:kern w:val="0"/>
          <w:sz w:val="20"/>
          <w:szCs w:val="20"/>
        </w:rPr>
        <w:t>.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A) ChIP assay of ATM promoter with Smad3-siRNA. Expression of ATM with Smad3-siRNA. (B) ChIP assay of ATM promoter with PCAF-siRNA. Expression of ATM with PCAF-siRNA. (C) ChIP assay of ATM promoter with LEF1-siRNA. Expression of ATM with LEF1-siRNA. (D)</w:t>
      </w:r>
      <w:r w:rsidR="00EA2F85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Q</w:t>
      </w:r>
      <w:r w:rsidR="00EA2F85" w:rsidRPr="00EA2F85">
        <w:rPr>
          <w:rFonts w:ascii="Times New Roman" w:hAnsi="Times New Roman" w:cs="Times New Roman"/>
          <w:color w:val="000000"/>
          <w:kern w:val="0"/>
          <w:sz w:val="20"/>
          <w:szCs w:val="20"/>
        </w:rPr>
        <w:t>uantification</w:t>
      </w:r>
      <w:r w:rsidR="00EA2F85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of Fig</w:t>
      </w:r>
      <w:r w:rsidR="00A76693">
        <w:rPr>
          <w:rFonts w:ascii="Times New Roman" w:hAnsi="Times New Roman" w:cs="Times New Roman"/>
          <w:color w:val="000000"/>
          <w:kern w:val="0"/>
          <w:sz w:val="20"/>
          <w:szCs w:val="20"/>
        </w:rPr>
        <w:t>. 8A.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A76693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(E and F) 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>Expression of K27me</w:t>
      </w:r>
      <w:r w:rsidRPr="0088701C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3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>, K4me3 and K79me2 of Histone 3 were texted in nucleus. (</w:t>
      </w:r>
      <w:r w:rsidR="00A76693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G, </w:t>
      </w:r>
      <w:proofErr w:type="gramStart"/>
      <w:r w:rsidR="00A76693">
        <w:rPr>
          <w:rFonts w:ascii="Times New Roman" w:hAnsi="Times New Roman" w:cs="Times New Roman"/>
          <w:color w:val="000000"/>
          <w:kern w:val="0"/>
          <w:sz w:val="20"/>
          <w:szCs w:val="20"/>
        </w:rPr>
        <w:t>H</w:t>
      </w:r>
      <w:proofErr w:type="gramEnd"/>
      <w:r w:rsidR="00A76693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and I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>) ChIP assay of ATM promoter with K27me</w:t>
      </w:r>
      <w:r w:rsidRPr="0088701C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3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K4me3 and K79me2 of Histone 3. Data are </w:t>
      </w:r>
      <w:r w:rsidR="004F356A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shown as </w:t>
      </w:r>
      <w:r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>mean ± SD of three independent experiments. P values determined by ANOVA or two-tailed unpaired t-test. Statistical differences compared with the controls are given as *P &lt; 0.05, **P &lt; 0.01, ***P &lt; 0.005, ****P &lt; 0.001.</w:t>
      </w:r>
    </w:p>
    <w:p w14:paraId="23FFA64F" w14:textId="57B26920" w:rsidR="00C97023" w:rsidRDefault="00C97023" w:rsidP="00360128">
      <w:pPr>
        <w:rPr>
          <w:sz w:val="20"/>
          <w:szCs w:val="20"/>
        </w:rPr>
      </w:pPr>
    </w:p>
    <w:p w14:paraId="46638226" w14:textId="77777777" w:rsidR="004F356A" w:rsidRPr="0088701C" w:rsidRDefault="00A9375E" w:rsidP="004F356A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88701C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Supplementary Figure S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10.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Q</w:t>
      </w:r>
      <w:r w:rsidRPr="00EA2F85">
        <w:rPr>
          <w:rFonts w:ascii="Times New Roman" w:hAnsi="Times New Roman" w:cs="Times New Roman"/>
          <w:color w:val="000000"/>
          <w:kern w:val="0"/>
          <w:sz w:val="20"/>
          <w:szCs w:val="20"/>
        </w:rPr>
        <w:t>uantification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of Fig. </w:t>
      </w:r>
      <w:r w:rsidR="00B656A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8B, </w:t>
      </w:r>
      <w:r w:rsidR="00BE6DDE">
        <w:rPr>
          <w:rFonts w:ascii="Times New Roman" w:hAnsi="Times New Roman" w:cs="Times New Roman"/>
          <w:color w:val="000000"/>
          <w:kern w:val="0"/>
          <w:sz w:val="20"/>
          <w:szCs w:val="20"/>
        </w:rPr>
        <w:t>8C,</w:t>
      </w:r>
      <w:r w:rsidR="00BE5A67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BE6DDE">
        <w:rPr>
          <w:rFonts w:ascii="Times New Roman" w:hAnsi="Times New Roman" w:cs="Times New Roman"/>
          <w:color w:val="000000"/>
          <w:kern w:val="0"/>
          <w:sz w:val="20"/>
          <w:szCs w:val="20"/>
        </w:rPr>
        <w:t>8F, 8H, 8K and 8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.</w:t>
      </w:r>
      <w:r w:rsidR="00B4196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A)</w:t>
      </w:r>
      <w:r w:rsidR="00B41961" w:rsidRPr="00B4196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B41961">
        <w:rPr>
          <w:rFonts w:ascii="Times New Roman" w:hAnsi="Times New Roman" w:cs="Times New Roman"/>
          <w:color w:val="000000"/>
          <w:kern w:val="0"/>
          <w:sz w:val="20"/>
          <w:szCs w:val="20"/>
        </w:rPr>
        <w:t>Q</w:t>
      </w:r>
      <w:r w:rsidR="00B41961" w:rsidRPr="00EA2F85">
        <w:rPr>
          <w:rFonts w:ascii="Times New Roman" w:hAnsi="Times New Roman" w:cs="Times New Roman"/>
          <w:color w:val="000000"/>
          <w:kern w:val="0"/>
          <w:sz w:val="20"/>
          <w:szCs w:val="20"/>
        </w:rPr>
        <w:t>uantification</w:t>
      </w:r>
      <w:r w:rsidR="00B4196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of WB</w:t>
      </w:r>
      <w:r w:rsidR="006F4A4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of input</w:t>
      </w:r>
      <w:r w:rsidR="00B4196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in Fig. 8</w:t>
      </w:r>
      <w:r w:rsidR="006F4A41">
        <w:rPr>
          <w:rFonts w:ascii="Times New Roman" w:hAnsi="Times New Roman" w:cs="Times New Roman"/>
          <w:color w:val="000000"/>
          <w:kern w:val="0"/>
          <w:sz w:val="20"/>
          <w:szCs w:val="20"/>
        </w:rPr>
        <w:t>B</w:t>
      </w:r>
      <w:r w:rsidR="00B41961">
        <w:rPr>
          <w:rFonts w:ascii="Times New Roman" w:hAnsi="Times New Roman" w:cs="Times New Roman"/>
          <w:color w:val="000000"/>
          <w:kern w:val="0"/>
          <w:sz w:val="20"/>
          <w:szCs w:val="20"/>
        </w:rPr>
        <w:t>.</w:t>
      </w:r>
      <w:r w:rsidR="006F4A41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BE5A67">
        <w:rPr>
          <w:rFonts w:ascii="Times New Roman" w:hAnsi="Times New Roman" w:cs="Times New Roman"/>
          <w:color w:val="000000"/>
          <w:kern w:val="0"/>
          <w:sz w:val="20"/>
          <w:szCs w:val="20"/>
        </w:rPr>
        <w:t>(</w:t>
      </w:r>
      <w:r w:rsidR="00B41961">
        <w:rPr>
          <w:rFonts w:ascii="Times New Roman" w:hAnsi="Times New Roman" w:cs="Times New Roman"/>
          <w:color w:val="000000"/>
          <w:kern w:val="0"/>
          <w:sz w:val="20"/>
          <w:szCs w:val="20"/>
        </w:rPr>
        <w:t>B</w:t>
      </w:r>
      <w:r w:rsidR="00BE5A67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and </w:t>
      </w:r>
      <w:r w:rsidR="00B41961">
        <w:rPr>
          <w:rFonts w:ascii="Times New Roman" w:hAnsi="Times New Roman" w:cs="Times New Roman"/>
          <w:color w:val="000000"/>
          <w:kern w:val="0"/>
          <w:sz w:val="20"/>
          <w:szCs w:val="20"/>
        </w:rPr>
        <w:t>C</w:t>
      </w:r>
      <w:r w:rsidR="00BE5A67">
        <w:rPr>
          <w:rFonts w:ascii="Times New Roman" w:hAnsi="Times New Roman" w:cs="Times New Roman"/>
          <w:color w:val="000000"/>
          <w:kern w:val="0"/>
          <w:sz w:val="20"/>
          <w:szCs w:val="20"/>
        </w:rPr>
        <w:t>)</w:t>
      </w:r>
      <w:r w:rsidR="008A3ED6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="008A3ED6">
        <w:rPr>
          <w:rFonts w:ascii="Times New Roman" w:hAnsi="Times New Roman" w:cs="Times New Roman"/>
          <w:color w:val="000000"/>
          <w:kern w:val="0"/>
          <w:sz w:val="20"/>
          <w:szCs w:val="20"/>
        </w:rPr>
        <w:t>Q</w:t>
      </w:r>
      <w:r w:rsidR="008A3ED6" w:rsidRPr="00EA2F85">
        <w:rPr>
          <w:rFonts w:ascii="Times New Roman" w:hAnsi="Times New Roman" w:cs="Times New Roman"/>
          <w:color w:val="000000"/>
          <w:kern w:val="0"/>
          <w:sz w:val="20"/>
          <w:szCs w:val="20"/>
        </w:rPr>
        <w:t>uantification</w:t>
      </w:r>
      <w:r w:rsidR="008A3ED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of WB in</w:t>
      </w:r>
      <w:r w:rsidR="00BE5A67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Fig. 8C</w:t>
      </w:r>
      <w:r w:rsidR="008A3ED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 w:rsidR="005D68EA">
        <w:rPr>
          <w:rFonts w:ascii="Times New Roman" w:hAnsi="Times New Roman" w:cs="Times New Roman"/>
          <w:color w:val="000000"/>
          <w:kern w:val="0"/>
          <w:sz w:val="20"/>
          <w:szCs w:val="20"/>
        </w:rPr>
        <w:t>(D and E) Q</w:t>
      </w:r>
      <w:r w:rsidR="005D68EA" w:rsidRPr="00EA2F85">
        <w:rPr>
          <w:rFonts w:ascii="Times New Roman" w:hAnsi="Times New Roman" w:cs="Times New Roman"/>
          <w:color w:val="000000"/>
          <w:kern w:val="0"/>
          <w:sz w:val="20"/>
          <w:szCs w:val="20"/>
        </w:rPr>
        <w:t>uantification</w:t>
      </w:r>
      <w:r w:rsidR="005D68EA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of WB in Fig. 8</w:t>
      </w:r>
      <w:r w:rsidR="00B366D8">
        <w:rPr>
          <w:rFonts w:ascii="Times New Roman" w:hAnsi="Times New Roman" w:cs="Times New Roman"/>
          <w:color w:val="000000"/>
          <w:kern w:val="0"/>
          <w:sz w:val="20"/>
          <w:szCs w:val="20"/>
        </w:rPr>
        <w:t>H</w:t>
      </w:r>
      <w:r w:rsidR="005D68EA">
        <w:rPr>
          <w:rFonts w:ascii="Times New Roman" w:hAnsi="Times New Roman" w:cs="Times New Roman"/>
          <w:color w:val="000000"/>
          <w:kern w:val="0"/>
          <w:sz w:val="20"/>
          <w:szCs w:val="20"/>
        </w:rPr>
        <w:t>.</w:t>
      </w:r>
      <w:r w:rsidR="00B366D8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F and G) Q</w:t>
      </w:r>
      <w:r w:rsidR="00B366D8" w:rsidRPr="00EA2F85">
        <w:rPr>
          <w:rFonts w:ascii="Times New Roman" w:hAnsi="Times New Roman" w:cs="Times New Roman"/>
          <w:color w:val="000000"/>
          <w:kern w:val="0"/>
          <w:sz w:val="20"/>
          <w:szCs w:val="20"/>
        </w:rPr>
        <w:t>uantification</w:t>
      </w:r>
      <w:r w:rsidR="00B366D8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of WB in Fig. 8K. (</w:t>
      </w:r>
      <w:r w:rsidR="004F356A">
        <w:rPr>
          <w:rFonts w:ascii="Times New Roman" w:hAnsi="Times New Roman" w:cs="Times New Roman"/>
          <w:color w:val="000000"/>
          <w:kern w:val="0"/>
          <w:sz w:val="20"/>
          <w:szCs w:val="20"/>
        </w:rPr>
        <w:t>H</w:t>
      </w:r>
      <w:r w:rsidR="00B366D8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and </w:t>
      </w:r>
      <w:r w:rsidR="004F356A">
        <w:rPr>
          <w:rFonts w:ascii="Times New Roman" w:hAnsi="Times New Roman" w:cs="Times New Roman"/>
          <w:color w:val="000000"/>
          <w:kern w:val="0"/>
          <w:sz w:val="20"/>
          <w:szCs w:val="20"/>
        </w:rPr>
        <w:t>I</w:t>
      </w:r>
      <w:r w:rsidR="00B366D8">
        <w:rPr>
          <w:rFonts w:ascii="Times New Roman" w:hAnsi="Times New Roman" w:cs="Times New Roman"/>
          <w:color w:val="000000"/>
          <w:kern w:val="0"/>
          <w:sz w:val="20"/>
          <w:szCs w:val="20"/>
        </w:rPr>
        <w:t>) Q</w:t>
      </w:r>
      <w:r w:rsidR="00B366D8" w:rsidRPr="00EA2F85">
        <w:rPr>
          <w:rFonts w:ascii="Times New Roman" w:hAnsi="Times New Roman" w:cs="Times New Roman"/>
          <w:color w:val="000000"/>
          <w:kern w:val="0"/>
          <w:sz w:val="20"/>
          <w:szCs w:val="20"/>
        </w:rPr>
        <w:t>uantification</w:t>
      </w:r>
      <w:r w:rsidR="00B366D8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of WB in Fig. 8</w:t>
      </w:r>
      <w:r w:rsidR="004F356A">
        <w:rPr>
          <w:rFonts w:ascii="Times New Roman" w:hAnsi="Times New Roman" w:cs="Times New Roman"/>
          <w:color w:val="000000"/>
          <w:kern w:val="0"/>
          <w:sz w:val="20"/>
          <w:szCs w:val="20"/>
        </w:rPr>
        <w:t>L</w:t>
      </w:r>
      <w:r w:rsidR="00B366D8">
        <w:rPr>
          <w:rFonts w:ascii="Times New Roman" w:hAnsi="Times New Roman" w:cs="Times New Roman"/>
          <w:color w:val="000000"/>
          <w:kern w:val="0"/>
          <w:sz w:val="20"/>
          <w:szCs w:val="20"/>
        </w:rPr>
        <w:t>.</w:t>
      </w:r>
      <w:r w:rsidR="004F356A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4F356A"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Data are </w:t>
      </w:r>
      <w:r w:rsidR="004F356A">
        <w:rPr>
          <w:rFonts w:ascii="Times New Roman" w:hAnsi="Times New Roman" w:cs="Times New Roman"/>
          <w:color w:val="000000"/>
          <w:kern w:val="0"/>
          <w:sz w:val="20"/>
          <w:szCs w:val="20"/>
        </w:rPr>
        <w:lastRenderedPageBreak/>
        <w:t xml:space="preserve">shown as </w:t>
      </w:r>
      <w:r w:rsidR="004F356A" w:rsidRPr="0088701C">
        <w:rPr>
          <w:rFonts w:ascii="Times New Roman" w:hAnsi="Times New Roman" w:cs="Times New Roman"/>
          <w:color w:val="000000"/>
          <w:kern w:val="0"/>
          <w:sz w:val="20"/>
          <w:szCs w:val="20"/>
        </w:rPr>
        <w:t>mean ± SD of three independent experiments. P values determined by ANOVA or two-tailed unpaired t-test. Statistical differences compared with the controls are given as *P &lt; 0.05, **P &lt; 0.01, ***P &lt; 0.005, ****P &lt; 0.001.</w:t>
      </w:r>
    </w:p>
    <w:p w14:paraId="7284D048" w14:textId="77777777" w:rsidR="004F356A" w:rsidRDefault="004F356A" w:rsidP="004F356A">
      <w:pPr>
        <w:rPr>
          <w:sz w:val="20"/>
          <w:szCs w:val="20"/>
        </w:rPr>
      </w:pPr>
    </w:p>
    <w:p w14:paraId="7277E43D" w14:textId="6C374A3F" w:rsidR="0088701C" w:rsidRPr="004F356A" w:rsidRDefault="0088701C" w:rsidP="00360128">
      <w:pPr>
        <w:rPr>
          <w:sz w:val="20"/>
          <w:szCs w:val="20"/>
        </w:rPr>
      </w:pPr>
    </w:p>
    <w:p w14:paraId="508FF644" w14:textId="77777777" w:rsidR="0088701C" w:rsidRPr="0088701C" w:rsidRDefault="0088701C" w:rsidP="00360128">
      <w:pPr>
        <w:rPr>
          <w:sz w:val="20"/>
          <w:szCs w:val="20"/>
        </w:rPr>
      </w:pPr>
    </w:p>
    <w:p w14:paraId="73A90750" w14:textId="77777777" w:rsidR="00BA3DA4" w:rsidRPr="0088701C" w:rsidRDefault="00BA3DA4" w:rsidP="00BA3DA4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</w:pPr>
      <w:r w:rsidRPr="0088701C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Supplementary </w:t>
      </w:r>
      <w:r w:rsidRPr="0088701C">
        <w:rPr>
          <w:rFonts w:ascii="Times New Roman" w:hAnsi="Times New Roman" w:cs="Times New Roman" w:hint="eastAsia"/>
          <w:b/>
          <w:bCs/>
          <w:color w:val="000000"/>
          <w:kern w:val="0"/>
          <w:sz w:val="20"/>
          <w:szCs w:val="20"/>
        </w:rPr>
        <w:t>table</w:t>
      </w:r>
      <w:r w:rsidRPr="0088701C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 1</w:t>
      </w:r>
      <w:r w:rsidRPr="0088701C">
        <w:rPr>
          <w:rFonts w:ascii="Times New Roman" w:hAnsi="Times New Roman" w:cs="Times New Roman" w:hint="eastAsia"/>
          <w:b/>
          <w:bCs/>
          <w:color w:val="000000"/>
          <w:kern w:val="0"/>
          <w:sz w:val="20"/>
          <w:szCs w:val="20"/>
        </w:rPr>
        <w:t>.</w:t>
      </w:r>
      <w:r w:rsidRPr="0088701C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 The sequences of primers for Q-PCR</w:t>
      </w:r>
    </w:p>
    <w:tbl>
      <w:tblPr>
        <w:tblW w:w="9078" w:type="dxa"/>
        <w:jc w:val="center"/>
        <w:tblLook w:val="04A0" w:firstRow="1" w:lastRow="0" w:firstColumn="1" w:lastColumn="0" w:noHBand="0" w:noVBand="1"/>
      </w:tblPr>
      <w:tblGrid>
        <w:gridCol w:w="1418"/>
        <w:gridCol w:w="3880"/>
        <w:gridCol w:w="3780"/>
      </w:tblGrid>
      <w:tr w:rsidR="00BA3DA4" w:rsidRPr="0088701C" w14:paraId="4C4317B7" w14:textId="77777777" w:rsidTr="00546D03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A893D" w14:textId="77777777" w:rsidR="00BA3DA4" w:rsidRPr="0088701C" w:rsidRDefault="00BA3DA4" w:rsidP="00546D03">
            <w:pPr>
              <w:widowControl/>
              <w:ind w:rightChars="-118" w:right="-24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FC8B1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31ED9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BA3DA4" w:rsidRPr="0088701C" w14:paraId="7667CDB8" w14:textId="77777777" w:rsidTr="00546D03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199C0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M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44587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TGCTGCCGTCAACTAGA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BF94D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CTCGAATCAGGCGCTTAAA</w:t>
            </w:r>
          </w:p>
        </w:tc>
      </w:tr>
      <w:tr w:rsidR="00BA3DA4" w:rsidRPr="0088701C" w14:paraId="1CE851AF" w14:textId="77777777" w:rsidTr="00546D03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C0861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EA2086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GGTCGGAGTCAACGGATTT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EE5965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TGATGACCCTTTTGGCTC</w:t>
            </w:r>
          </w:p>
        </w:tc>
      </w:tr>
    </w:tbl>
    <w:p w14:paraId="17925FD2" w14:textId="77777777" w:rsidR="00BA3DA4" w:rsidRPr="0088701C" w:rsidRDefault="00BA3DA4" w:rsidP="00BA3DA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</w:pPr>
    </w:p>
    <w:p w14:paraId="6572CC6F" w14:textId="77777777" w:rsidR="00BA3DA4" w:rsidRPr="0088701C" w:rsidRDefault="00BA3DA4" w:rsidP="00BA3DA4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</w:pPr>
      <w:r w:rsidRPr="0088701C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Supplementary </w:t>
      </w:r>
      <w:r w:rsidRPr="0088701C">
        <w:rPr>
          <w:rFonts w:ascii="Times New Roman" w:hAnsi="Times New Roman" w:cs="Times New Roman" w:hint="eastAsia"/>
          <w:b/>
          <w:bCs/>
          <w:color w:val="000000"/>
          <w:kern w:val="0"/>
          <w:sz w:val="20"/>
          <w:szCs w:val="20"/>
        </w:rPr>
        <w:t>table</w:t>
      </w:r>
      <w:r w:rsidRPr="0088701C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 2</w:t>
      </w:r>
      <w:r w:rsidRPr="0088701C">
        <w:rPr>
          <w:rFonts w:ascii="Times New Roman" w:hAnsi="Times New Roman" w:cs="Times New Roman" w:hint="eastAsia"/>
          <w:b/>
          <w:bCs/>
          <w:color w:val="000000"/>
          <w:kern w:val="0"/>
          <w:sz w:val="20"/>
          <w:szCs w:val="20"/>
        </w:rPr>
        <w:t>.</w:t>
      </w:r>
      <w:r w:rsidRPr="0088701C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 The sequences of siRNA</w:t>
      </w:r>
    </w:p>
    <w:tbl>
      <w:tblPr>
        <w:tblW w:w="7797" w:type="dxa"/>
        <w:jc w:val="center"/>
        <w:tblLook w:val="04A0" w:firstRow="1" w:lastRow="0" w:firstColumn="1" w:lastColumn="0" w:noHBand="0" w:noVBand="1"/>
      </w:tblPr>
      <w:tblGrid>
        <w:gridCol w:w="1418"/>
        <w:gridCol w:w="3260"/>
        <w:gridCol w:w="3250"/>
      </w:tblGrid>
      <w:tr w:rsidR="00BA3DA4" w:rsidRPr="0088701C" w14:paraId="72930C9F" w14:textId="77777777" w:rsidTr="00546D03">
        <w:trPr>
          <w:trHeight w:val="315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9B3AB" w14:textId="77777777" w:rsidR="00BA3DA4" w:rsidRPr="0088701C" w:rsidRDefault="00BA3DA4" w:rsidP="00546D03">
            <w:pPr>
              <w:widowControl/>
              <w:ind w:left="26" w:hangingChars="13" w:hanging="26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E4577" w14:textId="77777777" w:rsidR="00BA3DA4" w:rsidRPr="0088701C" w:rsidRDefault="00BA3DA4" w:rsidP="00546D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ns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BD5BA" w14:textId="77777777" w:rsidR="00BA3DA4" w:rsidRPr="0088701C" w:rsidRDefault="00BA3DA4" w:rsidP="00546D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-sense</w:t>
            </w:r>
          </w:p>
        </w:tc>
      </w:tr>
      <w:tr w:rsidR="00BA3DA4" w:rsidRPr="0088701C" w14:paraId="4C9F254E" w14:textId="77777777" w:rsidTr="00546D03">
        <w:trPr>
          <w:trHeight w:val="315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179E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F-2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B295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AAACAAACCCACUUCUUCAC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E215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AGAAGUGGGUUUGUUUAAU</w:t>
            </w:r>
          </w:p>
        </w:tc>
      </w:tr>
      <w:tr w:rsidR="00BA3DA4" w:rsidRPr="0088701C" w14:paraId="73BC4DF7" w14:textId="77777777" w:rsidTr="00546D0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0DD6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G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7ED1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CUUCGAAUUUUAUCGAUGAU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FAFB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AUCGAUAAAAUUCGAAGAAA </w:t>
            </w:r>
          </w:p>
        </w:tc>
      </w:tr>
      <w:tr w:rsidR="00BA3DA4" w:rsidRPr="0088701C" w14:paraId="47A4DCF3" w14:textId="77777777" w:rsidTr="00546D0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F452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9D5E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UUGGUAUAAAUUGUCACU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061B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UGACAAUUUAUACCAAAUGA </w:t>
            </w:r>
          </w:p>
        </w:tc>
      </w:tr>
      <w:tr w:rsidR="00BA3DA4" w:rsidRPr="0088701C" w14:paraId="7A1AFFDA" w14:textId="77777777" w:rsidTr="00546D0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3763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U2F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9406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AUUUUGGGGGUUCUGAUGAU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99D3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CAGAACCCCCAAAAUAAG</w:t>
            </w:r>
          </w:p>
        </w:tc>
      </w:tr>
      <w:tr w:rsidR="00BA3DA4" w:rsidRPr="0088701C" w14:paraId="3B41C747" w14:textId="77777777" w:rsidTr="00546D0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43FB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FX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E2B4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GAAAAGGUUCCAUUACA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EA3C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AAUGGAACCUUUUCUGUGC</w:t>
            </w:r>
          </w:p>
        </w:tc>
      </w:tr>
      <w:tr w:rsidR="00BA3DA4" w:rsidRPr="0088701C" w14:paraId="7599745E" w14:textId="77777777" w:rsidTr="00546D0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D392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6DA5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UUUCCACCGAAAACGUGG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121B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GUUUUCGGUGGAAAAUUA</w:t>
            </w:r>
          </w:p>
        </w:tc>
      </w:tr>
      <w:tr w:rsidR="00BA3DA4" w:rsidRPr="0088701C" w14:paraId="2D020246" w14:textId="77777777" w:rsidTr="00546D0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284C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-K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9FB0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CCUUAUCUCUAAAUGUCCCU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DFA2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CAUUUAGAGAUAAGGACA</w:t>
            </w:r>
          </w:p>
        </w:tc>
      </w:tr>
      <w:tr w:rsidR="00BA3DA4" w:rsidRPr="0088701C" w14:paraId="15D872A2" w14:textId="77777777" w:rsidTr="00546D0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08A7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EB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C49D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UAUGGAUUGGAAGGAAACAU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7B9F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UUCCUUCCAAUCCAUAAUU</w:t>
            </w:r>
          </w:p>
        </w:tc>
      </w:tr>
      <w:tr w:rsidR="00BA3DA4" w:rsidRPr="0088701C" w14:paraId="7031350E" w14:textId="77777777" w:rsidTr="00546D0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6B99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B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8FA4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UAGACAGACUAUUGGUGUU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7639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CCAAUAGUCUGUCUAUUUU</w:t>
            </w:r>
          </w:p>
        </w:tc>
      </w:tr>
      <w:tr w:rsidR="00BA3DA4" w:rsidRPr="0088701C" w14:paraId="75475C5B" w14:textId="77777777" w:rsidTr="00546D0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5DD0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-2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B4A1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UUUCUCUUAAAGAUCUUCCU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4395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AGAUCUUUAAGAGAAAAAC</w:t>
            </w:r>
          </w:p>
        </w:tc>
      </w:tr>
      <w:tr w:rsidR="00BA3DA4" w:rsidRPr="0088701C" w14:paraId="78AFAB2B" w14:textId="77777777" w:rsidTr="00546D0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F5DC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1ADADA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ACUCAUGGCAAACAUCGAG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C68C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AUGUUUGCCAUGAGUAUUA</w:t>
            </w:r>
          </w:p>
        </w:tc>
      </w:tr>
      <w:tr w:rsidR="00BA3DA4" w:rsidRPr="0088701C" w14:paraId="35C01DF9" w14:textId="77777777" w:rsidTr="00546D0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8750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2F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C1B0BF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AAUCUGACCCUUCUUUACAG</w:t>
            </w:r>
          </w:p>
        </w:tc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816D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AAAGAAGGGUCAGAUUAAA</w:t>
            </w:r>
          </w:p>
        </w:tc>
      </w:tr>
      <w:tr w:rsidR="00BA3DA4" w:rsidRPr="0088701C" w14:paraId="1C24627C" w14:textId="77777777" w:rsidTr="00546D0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9819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CB3B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UGAUACUGAAUAUUAGGCAU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493B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CCUAAUAUUCAGUAUCAAGU </w:t>
            </w:r>
          </w:p>
        </w:tc>
      </w:tr>
      <w:tr w:rsidR="00BA3DA4" w:rsidRPr="0088701C" w14:paraId="717773C1" w14:textId="77777777" w:rsidTr="00546D0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E0E0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XR-a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C333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UGGUAAUACUACUACAGGU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3C7E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GUAGUAGUAUUACCAAUCC</w:t>
            </w:r>
          </w:p>
        </w:tc>
      </w:tr>
      <w:tr w:rsidR="00BA3DA4" w:rsidRPr="0088701C" w14:paraId="6661A9FA" w14:textId="77777777" w:rsidTr="00546D0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A5FB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5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5331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AAGAAGUGGAGAAUGUCA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63CE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CAUUCUCCACUUCUUGUUC</w:t>
            </w:r>
          </w:p>
        </w:tc>
      </w:tr>
      <w:tr w:rsidR="00BA3DA4" w:rsidRPr="0088701C" w14:paraId="102365E5" w14:textId="77777777" w:rsidTr="00546D0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2DB59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mad</w:t>
            </w: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5C505" w14:textId="7381E566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CAAGUCAUACAGCUCAAAU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40292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UGAGCUGUAUGACUUGCCAA</w:t>
            </w:r>
          </w:p>
        </w:tc>
      </w:tr>
      <w:tr w:rsidR="00BA3DA4" w:rsidRPr="0088701C" w14:paraId="0844FF98" w14:textId="77777777" w:rsidTr="00546D0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8C747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F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1B467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GGAGUCUUGUAAAUGUAAU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2A371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ACAUUUACAAGACUCCUCGG</w:t>
            </w:r>
          </w:p>
        </w:tc>
      </w:tr>
      <w:tr w:rsidR="00BA3DA4" w:rsidRPr="0088701C" w14:paraId="579A965D" w14:textId="77777777" w:rsidTr="00546D0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E2004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F2353" w14:textId="594A7755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AAGAGGAAGGCGAUUUAG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B1A3D" w14:textId="18D0ECB2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AAAUCGCCUUCCUCUUCGGG</w:t>
            </w:r>
          </w:p>
        </w:tc>
      </w:tr>
      <w:tr w:rsidR="00BA3DA4" w:rsidRPr="0088701C" w14:paraId="0D74CBD4" w14:textId="77777777" w:rsidTr="00546D03">
        <w:trPr>
          <w:trHeight w:val="315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873F88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Y</w:t>
            </w: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9D24C4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UUGAUCACUCAUAAUAAUU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83D50" w14:textId="221522F6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UAUUAUGAGUGAUCAACCUA</w:t>
            </w:r>
          </w:p>
        </w:tc>
      </w:tr>
    </w:tbl>
    <w:p w14:paraId="6AB4AC50" w14:textId="77777777" w:rsidR="00BA3DA4" w:rsidRPr="0088701C" w:rsidRDefault="00BA3DA4" w:rsidP="00BA3DA4">
      <w:pPr>
        <w:rPr>
          <w:sz w:val="20"/>
          <w:szCs w:val="20"/>
        </w:rPr>
      </w:pPr>
    </w:p>
    <w:p w14:paraId="30437478" w14:textId="77777777" w:rsidR="00BA3DA4" w:rsidRPr="0088701C" w:rsidRDefault="00BA3DA4" w:rsidP="00BA3DA4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</w:pPr>
      <w:r w:rsidRPr="0088701C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Supplementary </w:t>
      </w:r>
      <w:r w:rsidRPr="0088701C">
        <w:rPr>
          <w:rFonts w:ascii="Times New Roman" w:hAnsi="Times New Roman" w:cs="Times New Roman" w:hint="eastAsia"/>
          <w:b/>
          <w:bCs/>
          <w:color w:val="000000"/>
          <w:kern w:val="0"/>
          <w:sz w:val="20"/>
          <w:szCs w:val="20"/>
        </w:rPr>
        <w:t>table</w:t>
      </w:r>
      <w:r w:rsidRPr="0088701C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 3</w:t>
      </w:r>
      <w:r w:rsidRPr="0088701C">
        <w:rPr>
          <w:rFonts w:ascii="Times New Roman" w:hAnsi="Times New Roman" w:cs="Times New Roman" w:hint="eastAsia"/>
          <w:b/>
          <w:bCs/>
          <w:color w:val="000000"/>
          <w:kern w:val="0"/>
          <w:sz w:val="20"/>
          <w:szCs w:val="20"/>
        </w:rPr>
        <w:t>.</w:t>
      </w:r>
      <w:r w:rsidRPr="0088701C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 The sequences of shRNA</w:t>
      </w:r>
    </w:p>
    <w:tbl>
      <w:tblPr>
        <w:tblW w:w="10583" w:type="dxa"/>
        <w:jc w:val="center"/>
        <w:tblLook w:val="04A0" w:firstRow="1" w:lastRow="0" w:firstColumn="1" w:lastColumn="0" w:noHBand="0" w:noVBand="1"/>
      </w:tblPr>
      <w:tblGrid>
        <w:gridCol w:w="905"/>
        <w:gridCol w:w="1080"/>
        <w:gridCol w:w="1455"/>
        <w:gridCol w:w="7181"/>
      </w:tblGrid>
      <w:tr w:rsidR="00BA3DA4" w:rsidRPr="0088701C" w14:paraId="2F886EF2" w14:textId="77777777" w:rsidTr="00A47A9A">
        <w:trPr>
          <w:trHeight w:val="225"/>
          <w:jc w:val="center"/>
        </w:trPr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7FFA7" w14:textId="77777777" w:rsidR="00BA3DA4" w:rsidRPr="0088701C" w:rsidRDefault="00BA3DA4" w:rsidP="00546D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77E43" w14:textId="77777777" w:rsidR="00BA3DA4" w:rsidRPr="0088701C" w:rsidRDefault="00BA3DA4" w:rsidP="00546D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3ACF3" w14:textId="77777777" w:rsidR="00BA3DA4" w:rsidRPr="0088701C" w:rsidRDefault="00BA3DA4" w:rsidP="00546D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one ID</w:t>
            </w:r>
          </w:p>
        </w:tc>
        <w:tc>
          <w:tcPr>
            <w:tcW w:w="7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ED399" w14:textId="77777777" w:rsidR="00BA3DA4" w:rsidRPr="0088701C" w:rsidRDefault="00BA3DA4" w:rsidP="00546D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quence</w:t>
            </w:r>
          </w:p>
        </w:tc>
      </w:tr>
      <w:tr w:rsidR="00BA3DA4" w:rsidRPr="0088701C" w14:paraId="03F55357" w14:textId="77777777" w:rsidTr="00A47A9A">
        <w:trPr>
          <w:trHeight w:val="285"/>
          <w:jc w:val="center"/>
        </w:trPr>
        <w:tc>
          <w:tcPr>
            <w:tcW w:w="9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1601" w14:textId="77777777" w:rsidR="00BA3DA4" w:rsidRPr="0088701C" w:rsidRDefault="00BA3DA4" w:rsidP="00546D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CK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E0E7" w14:textId="77777777" w:rsidR="00BA3DA4" w:rsidRPr="0088701C" w:rsidRDefault="00BA3DA4" w:rsidP="00546D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RNA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F522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4850.3-5578s1c1</w:t>
            </w:r>
          </w:p>
        </w:tc>
        <w:tc>
          <w:tcPr>
            <w:tcW w:w="7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CC74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TTGATGTCTGTCTATTATTCTCGAGAATAATAGACAGACATCAAGG</w:t>
            </w:r>
          </w:p>
        </w:tc>
      </w:tr>
      <w:tr w:rsidR="00BA3DA4" w:rsidRPr="0088701C" w14:paraId="2136F212" w14:textId="77777777" w:rsidTr="00A47A9A">
        <w:trPr>
          <w:trHeight w:val="285"/>
          <w:jc w:val="center"/>
        </w:trPr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AD1DF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4ABA" w14:textId="77777777" w:rsidR="00BA3DA4" w:rsidRPr="0088701C" w:rsidRDefault="00BA3DA4" w:rsidP="00546D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RNA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9F02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4850.3-922s1c1</w:t>
            </w:r>
          </w:p>
        </w:tc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D69B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TTTCAAGATGATAGGTATCCTCGAGGATACCTATCATCTTGAAAGG</w:t>
            </w:r>
          </w:p>
        </w:tc>
      </w:tr>
      <w:tr w:rsidR="00BA3DA4" w:rsidRPr="0088701C" w14:paraId="5C137791" w14:textId="77777777" w:rsidTr="00A47A9A">
        <w:trPr>
          <w:trHeight w:val="285"/>
          <w:jc w:val="center"/>
        </w:trPr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5675" w14:textId="77777777" w:rsidR="00BA3DA4" w:rsidRPr="0088701C" w:rsidRDefault="00BA3DA4" w:rsidP="00546D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ZE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B000" w14:textId="77777777" w:rsidR="00BA3DA4" w:rsidRPr="0088701C" w:rsidRDefault="00BA3DA4" w:rsidP="00546D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RNA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E69D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30751.4-1268s21c1</w:t>
            </w:r>
          </w:p>
        </w:tc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DD31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TCTCCCATAAGTATCAATTCTCGAGAATTGATACTTATGGGAGACA</w:t>
            </w:r>
          </w:p>
        </w:tc>
      </w:tr>
      <w:tr w:rsidR="00BA3DA4" w:rsidRPr="0088701C" w14:paraId="508C37AB" w14:textId="77777777" w:rsidTr="00A47A9A">
        <w:trPr>
          <w:trHeight w:val="285"/>
          <w:jc w:val="center"/>
        </w:trPr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EDC8D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F620" w14:textId="77777777" w:rsidR="00BA3DA4" w:rsidRPr="0088701C" w:rsidRDefault="00BA3DA4" w:rsidP="00546D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RNA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E87E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30751.2-572s1c1</w:t>
            </w:r>
          </w:p>
        </w:tc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EC76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TCTCTGAAAGAACACATTACTCGAGTAATGTGTTCTTTCAGAGAGG</w:t>
            </w:r>
          </w:p>
        </w:tc>
      </w:tr>
      <w:tr w:rsidR="00BA3DA4" w:rsidRPr="0088701C" w14:paraId="6436C297" w14:textId="77777777" w:rsidTr="00A47A9A">
        <w:trPr>
          <w:trHeight w:val="285"/>
          <w:jc w:val="center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7BEE" w14:textId="77777777" w:rsidR="00BA3DA4" w:rsidRPr="0088701C" w:rsidRDefault="00BA3DA4" w:rsidP="00546D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2702" w14:textId="77777777" w:rsidR="00BA3DA4" w:rsidRPr="0088701C" w:rsidRDefault="00BA3DA4" w:rsidP="00546D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RNA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77DA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6106.2-1928s1c1</w:t>
            </w:r>
          </w:p>
        </w:tc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D76A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CAGTTAAATGTTCACCAATCTCGAGATTGGTGAACATTTAACTGGG</w:t>
            </w:r>
          </w:p>
        </w:tc>
      </w:tr>
      <w:tr w:rsidR="00BA3DA4" w:rsidRPr="0088701C" w14:paraId="0B1E4952" w14:textId="77777777" w:rsidTr="00A47A9A">
        <w:trPr>
          <w:trHeight w:val="285"/>
          <w:jc w:val="center"/>
        </w:trPr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06D4" w14:textId="77777777" w:rsidR="00BA3DA4" w:rsidRPr="0088701C" w:rsidRDefault="00BA3DA4" w:rsidP="00546D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C30B" w14:textId="77777777" w:rsidR="00BA3DA4" w:rsidRPr="0088701C" w:rsidRDefault="00BA3DA4" w:rsidP="00546D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RNA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302C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0051.3-4332s1c1</w:t>
            </w:r>
          </w:p>
        </w:tc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E425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AAGGTCTATGATATGCTTACTCGAGTAAGCATATCATAGACCTTGGT</w:t>
            </w:r>
          </w:p>
        </w:tc>
      </w:tr>
      <w:tr w:rsidR="00BA3DA4" w:rsidRPr="0088701C" w14:paraId="16D3CAA5" w14:textId="77777777" w:rsidTr="00A47A9A">
        <w:trPr>
          <w:trHeight w:val="285"/>
          <w:jc w:val="center"/>
        </w:trPr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F7528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3302" w14:textId="77777777" w:rsidR="00BA3DA4" w:rsidRPr="0088701C" w:rsidRDefault="00BA3DA4" w:rsidP="00546D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RNA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A567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0051.x-9530s1c1</w:t>
            </w:r>
          </w:p>
        </w:tc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1371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TGGTCTTAAGGAACATCTCTCGAGAGATGTTCCTTAAGACCATCA</w:t>
            </w:r>
          </w:p>
        </w:tc>
      </w:tr>
      <w:tr w:rsidR="00BA3DA4" w:rsidRPr="0088701C" w14:paraId="5597A655" w14:textId="77777777" w:rsidTr="00A47A9A">
        <w:trPr>
          <w:trHeight w:val="285"/>
          <w:jc w:val="center"/>
        </w:trPr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D868" w14:textId="77777777" w:rsidR="00BA3DA4" w:rsidRPr="0088701C" w:rsidRDefault="00BA3DA4" w:rsidP="00546D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E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FE07" w14:textId="77777777" w:rsidR="00BA3DA4" w:rsidRPr="0088701C" w:rsidRDefault="00BA3DA4" w:rsidP="00546D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RNA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09C5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5591.3-1038s21c1</w:t>
            </w:r>
          </w:p>
        </w:tc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7905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TTGGTTTGCTGCGTATTAACTCGAGTTAATACGCAGCAAACCAACA</w:t>
            </w:r>
          </w:p>
        </w:tc>
      </w:tr>
      <w:tr w:rsidR="00BA3DA4" w:rsidRPr="0088701C" w14:paraId="6A79D456" w14:textId="77777777" w:rsidTr="00A47A9A">
        <w:trPr>
          <w:trHeight w:val="285"/>
          <w:jc w:val="center"/>
        </w:trPr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4EBE9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2C1A" w14:textId="77777777" w:rsidR="00BA3DA4" w:rsidRPr="0088701C" w:rsidRDefault="00BA3DA4" w:rsidP="00546D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RNA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AED8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5591.3-1233s21c1</w:t>
            </w:r>
          </w:p>
        </w:tc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86AA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GGAACGTCTGGGTAATTCCTCGAGGAATTACCCAGACGTTCCCG</w:t>
            </w:r>
          </w:p>
        </w:tc>
      </w:tr>
      <w:tr w:rsidR="00BA3DA4" w:rsidRPr="0088701C" w14:paraId="2734072A" w14:textId="77777777" w:rsidTr="00A47A9A">
        <w:trPr>
          <w:trHeight w:val="285"/>
          <w:jc w:val="center"/>
        </w:trPr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EA5D" w14:textId="77777777" w:rsidR="00BA3DA4" w:rsidRPr="0088701C" w:rsidRDefault="00BA3DA4" w:rsidP="00546D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C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ED0C" w14:textId="77777777" w:rsidR="00BA3DA4" w:rsidRPr="0088701C" w:rsidRDefault="00BA3DA4" w:rsidP="00546D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RNA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911D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7294.x-1481s1c1</w:t>
            </w:r>
          </w:p>
        </w:tc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08BC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ATCCTAGAGATACTGAACTCGAGTTCAGTATCTCTAGGATTCTC</w:t>
            </w:r>
          </w:p>
        </w:tc>
      </w:tr>
      <w:tr w:rsidR="00BA3DA4" w:rsidRPr="0088701C" w14:paraId="7F866A28" w14:textId="77777777" w:rsidTr="00A47A9A">
        <w:trPr>
          <w:trHeight w:val="285"/>
          <w:jc w:val="center"/>
        </w:trPr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39B32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84D6" w14:textId="77777777" w:rsidR="00BA3DA4" w:rsidRPr="0088701C" w:rsidRDefault="00BA3DA4" w:rsidP="00546D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RNA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DE01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7294.x-7048s1c1</w:t>
            </w:r>
          </w:p>
        </w:tc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CB84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AAGACCTCTGGCATGAATCTCGAGATTCATGCCAGAGGTCTTATA</w:t>
            </w:r>
          </w:p>
        </w:tc>
      </w:tr>
      <w:tr w:rsidR="00BA3DA4" w:rsidRPr="0088701C" w14:paraId="4E0DA072" w14:textId="77777777" w:rsidTr="00A47A9A">
        <w:trPr>
          <w:trHeight w:val="285"/>
          <w:jc w:val="center"/>
        </w:trPr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6D40" w14:textId="77777777" w:rsidR="00BA3DA4" w:rsidRPr="0088701C" w:rsidRDefault="00BA3DA4" w:rsidP="00546D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1FAB" w14:textId="77777777" w:rsidR="00BA3DA4" w:rsidRPr="0088701C" w:rsidRDefault="00BA3DA4" w:rsidP="00546D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RNA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C0C8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21141.3-185s21c1</w:t>
            </w:r>
          </w:p>
        </w:tc>
        <w:tc>
          <w:tcPr>
            <w:tcW w:w="7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9471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TGGGCTTTACCATGAGTAACTCGAGTTACTCATGGTAAAGCCCACG</w:t>
            </w:r>
          </w:p>
        </w:tc>
      </w:tr>
      <w:tr w:rsidR="00BA3DA4" w:rsidRPr="0088701C" w14:paraId="6725DE71" w14:textId="77777777" w:rsidTr="00A47A9A">
        <w:trPr>
          <w:trHeight w:val="285"/>
          <w:jc w:val="center"/>
        </w:trPr>
        <w:tc>
          <w:tcPr>
            <w:tcW w:w="90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BD116BE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755B" w14:textId="77777777" w:rsidR="00BA3DA4" w:rsidRPr="0088701C" w:rsidRDefault="00BA3DA4" w:rsidP="00546D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RNA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E121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21141.3-2204s21c1</w:t>
            </w:r>
          </w:p>
        </w:tc>
        <w:tc>
          <w:tcPr>
            <w:tcW w:w="7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63E2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GGAAGCCTCTGGAAGTTCCTCGAGGAACTTCCAGAGGCTTCCTCT</w:t>
            </w:r>
          </w:p>
        </w:tc>
      </w:tr>
      <w:tr w:rsidR="00BA3DA4" w:rsidRPr="0088701C" w14:paraId="746B500A" w14:textId="77777777" w:rsidTr="00A47A9A">
        <w:trPr>
          <w:trHeight w:val="285"/>
          <w:jc w:val="center"/>
        </w:trPr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3934E" w14:textId="77777777" w:rsidR="00BA3DA4" w:rsidRPr="0088701C" w:rsidRDefault="00BA3DA4" w:rsidP="00546D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6F3A5" w14:textId="77777777" w:rsidR="00BA3DA4" w:rsidRPr="0088701C" w:rsidRDefault="00BA3DA4" w:rsidP="00546D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hR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DF8C0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7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CC8AC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ACAAGATGAAGAGCACCAACTCGAGTTGGTGCTCTTCATCTTGTTG</w:t>
            </w:r>
          </w:p>
        </w:tc>
      </w:tr>
    </w:tbl>
    <w:p w14:paraId="4A847CBE" w14:textId="77777777" w:rsidR="0088701C" w:rsidRPr="0088701C" w:rsidRDefault="0088701C" w:rsidP="00BA3DA4">
      <w:pPr>
        <w:rPr>
          <w:sz w:val="20"/>
          <w:szCs w:val="20"/>
        </w:rPr>
      </w:pPr>
    </w:p>
    <w:p w14:paraId="65B737DA" w14:textId="77777777" w:rsidR="00BA3DA4" w:rsidRPr="0088701C" w:rsidRDefault="00BA3DA4" w:rsidP="00BA3DA4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</w:pPr>
      <w:r w:rsidRPr="0088701C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Supplementary </w:t>
      </w:r>
      <w:r w:rsidRPr="0088701C">
        <w:rPr>
          <w:rFonts w:ascii="Times New Roman" w:hAnsi="Times New Roman" w:cs="Times New Roman" w:hint="eastAsia"/>
          <w:b/>
          <w:bCs/>
          <w:color w:val="000000"/>
          <w:kern w:val="0"/>
          <w:sz w:val="20"/>
          <w:szCs w:val="20"/>
        </w:rPr>
        <w:t>table</w:t>
      </w:r>
      <w:r w:rsidRPr="0088701C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 4</w:t>
      </w:r>
      <w:r w:rsidRPr="0088701C">
        <w:rPr>
          <w:rFonts w:ascii="Times New Roman" w:hAnsi="Times New Roman" w:cs="Times New Roman" w:hint="eastAsia"/>
          <w:b/>
          <w:bCs/>
          <w:color w:val="000000"/>
          <w:kern w:val="0"/>
          <w:sz w:val="20"/>
          <w:szCs w:val="20"/>
        </w:rPr>
        <w:t>.</w:t>
      </w:r>
      <w:r w:rsidRPr="0088701C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 The primers for full-length PCR</w:t>
      </w:r>
    </w:p>
    <w:tbl>
      <w:tblPr>
        <w:tblW w:w="8499" w:type="dxa"/>
        <w:jc w:val="center"/>
        <w:tblLook w:val="04A0" w:firstRow="1" w:lastRow="0" w:firstColumn="1" w:lastColumn="0" w:noHBand="0" w:noVBand="1"/>
      </w:tblPr>
      <w:tblGrid>
        <w:gridCol w:w="1202"/>
        <w:gridCol w:w="1917"/>
        <w:gridCol w:w="2704"/>
        <w:gridCol w:w="2792"/>
      </w:tblGrid>
      <w:tr w:rsidR="00BA3DA4" w:rsidRPr="0088701C" w14:paraId="72494EF0" w14:textId="77777777" w:rsidTr="00A47A9A">
        <w:trPr>
          <w:trHeight w:val="300"/>
          <w:jc w:val="center"/>
        </w:trPr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6A1FA" w14:textId="77777777" w:rsidR="00BA3DA4" w:rsidRPr="0088701C" w:rsidRDefault="00BA3DA4" w:rsidP="00546D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0D05B" w14:textId="77777777" w:rsidR="00BA3DA4" w:rsidRPr="0088701C" w:rsidRDefault="00BA3DA4" w:rsidP="00546D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 ID</w:t>
            </w:r>
          </w:p>
        </w:tc>
        <w:tc>
          <w:tcPr>
            <w:tcW w:w="2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61969" w14:textId="77777777" w:rsidR="00BA3DA4" w:rsidRPr="0088701C" w:rsidRDefault="00BA3DA4" w:rsidP="00546D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9AFC7" w14:textId="77777777" w:rsidR="00BA3DA4" w:rsidRPr="0088701C" w:rsidRDefault="00BA3DA4" w:rsidP="00546D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BA3DA4" w:rsidRPr="0088701C" w14:paraId="3F334FE5" w14:textId="77777777" w:rsidTr="00A47A9A">
        <w:trPr>
          <w:trHeight w:val="300"/>
          <w:jc w:val="center"/>
        </w:trPr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51E4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CK2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3F51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T978485.1</w:t>
            </w:r>
          </w:p>
        </w:tc>
        <w:tc>
          <w:tcPr>
            <w:tcW w:w="2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D5B5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agccggcccccgccgacggggaaa</w:t>
            </w:r>
            <w:proofErr w:type="spellEnd"/>
          </w:p>
        </w:tc>
        <w:tc>
          <w:tcPr>
            <w:tcW w:w="2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2012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agctaggtttgtttggggcaagct</w:t>
            </w:r>
            <w:proofErr w:type="spellEnd"/>
          </w:p>
        </w:tc>
      </w:tr>
      <w:tr w:rsidR="00BA3DA4" w:rsidRPr="0088701C" w14:paraId="4BDE669F" w14:textId="77777777" w:rsidTr="00A47A9A">
        <w:trPr>
          <w:trHeight w:val="300"/>
          <w:jc w:val="center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E812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CA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D93F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7300.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3680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atttatctgctcttcgcgttgaa</w:t>
            </w:r>
            <w:proofErr w:type="spellEnd"/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CD00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gtagtggctgtgggggatctggggt</w:t>
            </w:r>
            <w:proofErr w:type="spellEnd"/>
          </w:p>
        </w:tc>
      </w:tr>
      <w:tr w:rsidR="00BA3DA4" w:rsidRPr="0088701C" w14:paraId="6D9B8958" w14:textId="77777777" w:rsidTr="00A47A9A">
        <w:trPr>
          <w:trHeight w:val="300"/>
          <w:jc w:val="center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B1A3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E1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85D1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5591.4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8754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agtactgcagatgcacttgatga</w:t>
            </w:r>
            <w:proofErr w:type="spellEnd"/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8AA4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atcttctatttcttcttaaagaactagtgttc</w:t>
            </w:r>
            <w:proofErr w:type="spellEnd"/>
          </w:p>
        </w:tc>
      </w:tr>
      <w:tr w:rsidR="00BA3DA4" w:rsidRPr="0088701C" w14:paraId="57D2CC03" w14:textId="77777777" w:rsidTr="00A47A9A">
        <w:trPr>
          <w:trHeight w:val="300"/>
          <w:jc w:val="center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F806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M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A5D0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351834.2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2024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atcttctatttcttcttaaagaactagtgttc</w:t>
            </w:r>
            <w:proofErr w:type="spellEnd"/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CE22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atcttctatttcttcttaaagaactagtgttc</w:t>
            </w:r>
            <w:proofErr w:type="spellEnd"/>
          </w:p>
        </w:tc>
      </w:tr>
      <w:tr w:rsidR="00BA3DA4" w:rsidRPr="0088701C" w14:paraId="65309A98" w14:textId="77777777" w:rsidTr="00A47A9A">
        <w:trPr>
          <w:trHeight w:val="300"/>
          <w:jc w:val="center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6AE0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5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00C6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14134.1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66E6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caatgcagatgcagcttgaagcaa</w:t>
            </w:r>
            <w:proofErr w:type="spellEnd"/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5D86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ggagtgggagatgccaaagactga</w:t>
            </w:r>
            <w:proofErr w:type="spellEnd"/>
          </w:p>
        </w:tc>
      </w:tr>
      <w:tr w:rsidR="00BA3DA4" w:rsidRPr="0088701C" w14:paraId="297664FE" w14:textId="77777777" w:rsidTr="00A47A9A">
        <w:trPr>
          <w:trHeight w:val="300"/>
          <w:jc w:val="center"/>
        </w:trPr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ACE9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P1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2B80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282101.2</w:t>
            </w:r>
          </w:p>
        </w:tc>
        <w:tc>
          <w:tcPr>
            <w:tcW w:w="2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CAEE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atcccgggcagcagccgccgcc</w:t>
            </w:r>
            <w:proofErr w:type="spellEnd"/>
          </w:p>
        </w:tc>
        <w:tc>
          <w:tcPr>
            <w:tcW w:w="2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E900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ataaccatgtaagaaagctttctttatctag</w:t>
            </w:r>
            <w:proofErr w:type="spellEnd"/>
          </w:p>
        </w:tc>
      </w:tr>
      <w:tr w:rsidR="00BA3DA4" w:rsidRPr="0088701C" w14:paraId="00871B54" w14:textId="77777777" w:rsidTr="00A47A9A">
        <w:trPr>
          <w:trHeight w:val="300"/>
          <w:jc w:val="center"/>
        </w:trPr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D1C65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80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72A68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21141.4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297D8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tgcggtcggggaataaggcag</w:t>
            </w:r>
            <w:proofErr w:type="spellEnd"/>
          </w:p>
        </w:tc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81EEC" w14:textId="77777777" w:rsidR="00BA3DA4" w:rsidRPr="0088701C" w:rsidRDefault="00BA3DA4" w:rsidP="00546D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870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atatcatgtccaataaatcgtccac</w:t>
            </w:r>
            <w:proofErr w:type="spellEnd"/>
          </w:p>
        </w:tc>
      </w:tr>
    </w:tbl>
    <w:p w14:paraId="5A3025F4" w14:textId="77777777" w:rsidR="00BA3DA4" w:rsidRPr="0088701C" w:rsidRDefault="00BA3DA4" w:rsidP="00BA3DA4">
      <w:pPr>
        <w:autoSpaceDE w:val="0"/>
        <w:autoSpaceDN w:val="0"/>
        <w:adjustRightInd w:val="0"/>
        <w:spacing w:line="480" w:lineRule="auto"/>
        <w:rPr>
          <w:sz w:val="20"/>
          <w:szCs w:val="20"/>
        </w:rPr>
      </w:pPr>
    </w:p>
    <w:p w14:paraId="72EF05F3" w14:textId="77777777" w:rsidR="00C97023" w:rsidRPr="0088701C" w:rsidRDefault="00C97023" w:rsidP="00690F8F">
      <w:pPr>
        <w:jc w:val="center"/>
        <w:rPr>
          <w:sz w:val="20"/>
          <w:szCs w:val="20"/>
        </w:rPr>
      </w:pPr>
    </w:p>
    <w:sectPr w:rsidR="00C97023" w:rsidRPr="008870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394099" w14:textId="77777777" w:rsidR="00A875C1" w:rsidRDefault="00A875C1" w:rsidP="00F0434D">
      <w:r>
        <w:separator/>
      </w:r>
    </w:p>
  </w:endnote>
  <w:endnote w:type="continuationSeparator" w:id="0">
    <w:p w14:paraId="1747A08B" w14:textId="77777777" w:rsidR="00A875C1" w:rsidRDefault="00A875C1" w:rsidP="00F043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0C3351" w14:textId="77777777" w:rsidR="00A875C1" w:rsidRDefault="00A875C1" w:rsidP="00F0434D">
      <w:r>
        <w:separator/>
      </w:r>
    </w:p>
  </w:footnote>
  <w:footnote w:type="continuationSeparator" w:id="0">
    <w:p w14:paraId="25C64F77" w14:textId="77777777" w:rsidR="00A875C1" w:rsidRDefault="00A875C1" w:rsidP="00F043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F8F"/>
    <w:rsid w:val="0005470D"/>
    <w:rsid w:val="00057868"/>
    <w:rsid w:val="000811A6"/>
    <w:rsid w:val="000816AF"/>
    <w:rsid w:val="000970E7"/>
    <w:rsid w:val="000F62E1"/>
    <w:rsid w:val="00113380"/>
    <w:rsid w:val="00122B9D"/>
    <w:rsid w:val="00164EAB"/>
    <w:rsid w:val="00175EC2"/>
    <w:rsid w:val="00195C65"/>
    <w:rsid w:val="00196B82"/>
    <w:rsid w:val="001F1889"/>
    <w:rsid w:val="00200E54"/>
    <w:rsid w:val="002458AF"/>
    <w:rsid w:val="0027295E"/>
    <w:rsid w:val="002829DB"/>
    <w:rsid w:val="002B5A75"/>
    <w:rsid w:val="002C1923"/>
    <w:rsid w:val="003175F1"/>
    <w:rsid w:val="00320040"/>
    <w:rsid w:val="00341F21"/>
    <w:rsid w:val="00350CD2"/>
    <w:rsid w:val="00360128"/>
    <w:rsid w:val="003701D5"/>
    <w:rsid w:val="00381522"/>
    <w:rsid w:val="003B0C50"/>
    <w:rsid w:val="003B35A8"/>
    <w:rsid w:val="003F29BB"/>
    <w:rsid w:val="003F4821"/>
    <w:rsid w:val="004600E9"/>
    <w:rsid w:val="00463160"/>
    <w:rsid w:val="004777C9"/>
    <w:rsid w:val="004A32BD"/>
    <w:rsid w:val="004B4631"/>
    <w:rsid w:val="004C2389"/>
    <w:rsid w:val="004F356A"/>
    <w:rsid w:val="004F5AB3"/>
    <w:rsid w:val="00565A79"/>
    <w:rsid w:val="0057699F"/>
    <w:rsid w:val="00593D5F"/>
    <w:rsid w:val="00596E53"/>
    <w:rsid w:val="005A009D"/>
    <w:rsid w:val="005A0AE6"/>
    <w:rsid w:val="005B79BF"/>
    <w:rsid w:val="005C0D65"/>
    <w:rsid w:val="005C64ED"/>
    <w:rsid w:val="005D68EA"/>
    <w:rsid w:val="00601721"/>
    <w:rsid w:val="0065194A"/>
    <w:rsid w:val="00690F8F"/>
    <w:rsid w:val="006F4A41"/>
    <w:rsid w:val="007141AF"/>
    <w:rsid w:val="007254E5"/>
    <w:rsid w:val="00730A3A"/>
    <w:rsid w:val="00736D61"/>
    <w:rsid w:val="00751591"/>
    <w:rsid w:val="00755458"/>
    <w:rsid w:val="0077523A"/>
    <w:rsid w:val="0077643A"/>
    <w:rsid w:val="00783545"/>
    <w:rsid w:val="0078598F"/>
    <w:rsid w:val="007A6636"/>
    <w:rsid w:val="007A6DF1"/>
    <w:rsid w:val="007C1319"/>
    <w:rsid w:val="008161B2"/>
    <w:rsid w:val="00834B06"/>
    <w:rsid w:val="0088701C"/>
    <w:rsid w:val="00894F30"/>
    <w:rsid w:val="008A1099"/>
    <w:rsid w:val="008A34D9"/>
    <w:rsid w:val="008A3ED6"/>
    <w:rsid w:val="008B348F"/>
    <w:rsid w:val="008C2343"/>
    <w:rsid w:val="009176B5"/>
    <w:rsid w:val="00942FA3"/>
    <w:rsid w:val="00986EDA"/>
    <w:rsid w:val="009E53AB"/>
    <w:rsid w:val="00A161D7"/>
    <w:rsid w:val="00A47A9A"/>
    <w:rsid w:val="00A64D19"/>
    <w:rsid w:val="00A76693"/>
    <w:rsid w:val="00A875C1"/>
    <w:rsid w:val="00A9375E"/>
    <w:rsid w:val="00AB1990"/>
    <w:rsid w:val="00AD6CFE"/>
    <w:rsid w:val="00B0232B"/>
    <w:rsid w:val="00B0552F"/>
    <w:rsid w:val="00B26710"/>
    <w:rsid w:val="00B27C3E"/>
    <w:rsid w:val="00B31E4E"/>
    <w:rsid w:val="00B366D8"/>
    <w:rsid w:val="00B41961"/>
    <w:rsid w:val="00B46459"/>
    <w:rsid w:val="00B656AC"/>
    <w:rsid w:val="00B733ED"/>
    <w:rsid w:val="00BA1B70"/>
    <w:rsid w:val="00BA3DA4"/>
    <w:rsid w:val="00BA3E8C"/>
    <w:rsid w:val="00BC26E6"/>
    <w:rsid w:val="00BE5A67"/>
    <w:rsid w:val="00BE6DDE"/>
    <w:rsid w:val="00C33BFF"/>
    <w:rsid w:val="00C378E3"/>
    <w:rsid w:val="00C411E6"/>
    <w:rsid w:val="00C505B1"/>
    <w:rsid w:val="00C60EC0"/>
    <w:rsid w:val="00C8084C"/>
    <w:rsid w:val="00C878BC"/>
    <w:rsid w:val="00C97023"/>
    <w:rsid w:val="00CA5382"/>
    <w:rsid w:val="00CB0851"/>
    <w:rsid w:val="00CB12A1"/>
    <w:rsid w:val="00CD24DC"/>
    <w:rsid w:val="00CD267C"/>
    <w:rsid w:val="00CD3E67"/>
    <w:rsid w:val="00CE0727"/>
    <w:rsid w:val="00D0124F"/>
    <w:rsid w:val="00D0602C"/>
    <w:rsid w:val="00D27045"/>
    <w:rsid w:val="00D377C6"/>
    <w:rsid w:val="00DA4B33"/>
    <w:rsid w:val="00DD5475"/>
    <w:rsid w:val="00E74CE9"/>
    <w:rsid w:val="00E82171"/>
    <w:rsid w:val="00E82AB6"/>
    <w:rsid w:val="00EA2F85"/>
    <w:rsid w:val="00EA6603"/>
    <w:rsid w:val="00F020FD"/>
    <w:rsid w:val="00F0434D"/>
    <w:rsid w:val="00F261B7"/>
    <w:rsid w:val="00F33BD5"/>
    <w:rsid w:val="00F50A12"/>
    <w:rsid w:val="00F84E2D"/>
    <w:rsid w:val="00F946F0"/>
    <w:rsid w:val="00FD192F"/>
    <w:rsid w:val="00FD60A5"/>
    <w:rsid w:val="00FF5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C02CDD"/>
  <w15:chartTrackingRefBased/>
  <w15:docId w15:val="{DFC0505C-0034-4660-9CAA-6221BE6E9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19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43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43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43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43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98717C-C48D-467B-8F66-BA47E71333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538</Words>
  <Characters>8769</Characters>
  <Application>Microsoft Office Word</Application>
  <DocSecurity>0</DocSecurity>
  <Lines>73</Lines>
  <Paragraphs>20</Paragraphs>
  <ScaleCrop>false</ScaleCrop>
  <Company/>
  <LinksUpToDate>false</LinksUpToDate>
  <CharactersWithSpaces>10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昕</dc:creator>
  <cp:keywords/>
  <dc:description/>
  <cp:lastModifiedBy>张 昕</cp:lastModifiedBy>
  <cp:revision>6</cp:revision>
  <dcterms:created xsi:type="dcterms:W3CDTF">2021-10-21T09:41:00Z</dcterms:created>
  <dcterms:modified xsi:type="dcterms:W3CDTF">2021-10-21T12:02:00Z</dcterms:modified>
</cp:coreProperties>
</file>